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980F8" w14:textId="349473B8" w:rsidR="00994A3D" w:rsidRPr="0035608D" w:rsidRDefault="00654E8F" w:rsidP="0035608D">
      <w:pPr>
        <w:pStyle w:val="SupplementaryMaterial"/>
        <w:rPr>
          <w:b w:val="0"/>
        </w:rPr>
      </w:pPr>
      <w:r w:rsidRPr="001549D3">
        <w:t>Supplementary Material</w:t>
      </w:r>
    </w:p>
    <w:p w14:paraId="21FA601F" w14:textId="0D88DFC5" w:rsidR="0035608D" w:rsidRPr="006D1C08" w:rsidRDefault="00654E8F" w:rsidP="0035608D">
      <w:pPr>
        <w:pStyle w:val="Heading1"/>
      </w:pPr>
      <w:r w:rsidRPr="00994A3D">
        <w:t>Supplementary Tables</w:t>
      </w:r>
      <w:r w:rsidR="0035608D" w:rsidRPr="006D1C08">
        <w:rPr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A099D59" wp14:editId="4E59881F">
                <wp:simplePos x="0" y="0"/>
                <wp:positionH relativeFrom="column">
                  <wp:posOffset>0</wp:posOffset>
                </wp:positionH>
                <wp:positionV relativeFrom="paragraph">
                  <wp:posOffset>2221865</wp:posOffset>
                </wp:positionV>
                <wp:extent cx="5305425" cy="6381946"/>
                <wp:effectExtent l="0" t="0" r="3175" b="6350"/>
                <wp:wrapTopAndBottom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638194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DAE0E" w14:textId="77777777" w:rsidR="00064196" w:rsidRPr="00675C1B" w:rsidRDefault="00064196" w:rsidP="0035608D">
                            <w:pPr>
                              <w:pStyle w:val="Caption"/>
                              <w:rPr>
                                <w:iCs/>
                                <w:color w:val="000000" w:themeColor="text1"/>
                                <w:sz w:val="22"/>
                              </w:rPr>
                            </w:pPr>
                            <w:r w:rsidRPr="00675C1B">
                              <w:rPr>
                                <w:iCs/>
                                <w:color w:val="000000" w:themeColor="text1"/>
                                <w:sz w:val="22"/>
                              </w:rPr>
                              <w:t xml:space="preserve">Table S1: </w:t>
                            </w:r>
                            <w:r w:rsidRPr="00675C1B">
                              <w:rPr>
                                <w:b w:val="0"/>
                                <w:bCs w:val="0"/>
                                <w:iCs/>
                                <w:color w:val="000000" w:themeColor="text1"/>
                                <w:sz w:val="22"/>
                              </w:rPr>
                              <w:t>Archaeal species richness using Inverse Simpson Index of sequenced coal samples.</w:t>
                            </w:r>
                          </w:p>
                          <w:tbl>
                            <w:tblPr>
                              <w:tblW w:w="7848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610"/>
                              <w:gridCol w:w="1350"/>
                              <w:gridCol w:w="1080"/>
                              <w:gridCol w:w="1080"/>
                              <w:gridCol w:w="720"/>
                              <w:gridCol w:w="1008"/>
                            </w:tblGrid>
                            <w:tr w:rsidR="00064196" w:rsidRPr="002478F8" w14:paraId="617135C6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6AF992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Coal Sampl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F52F82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Number of Sequenc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2C3D0F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2F3015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Observed OTU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5461F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Chao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3FB78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Inverse Simpson</w:t>
                                  </w:r>
                                </w:p>
                              </w:tc>
                            </w:tr>
                            <w:tr w:rsidR="00064196" w:rsidRPr="002478F8" w14:paraId="33C678FA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28C473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Lignite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05404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3278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7EB43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6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D54B99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C1F25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7AD19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9.5</w:t>
                                  </w:r>
                                </w:p>
                              </w:tc>
                            </w:tr>
                            <w:tr w:rsidR="00064196" w:rsidRPr="002478F8" w14:paraId="6E17F76B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1BDC5F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E20247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472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7E288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E46DA6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4F4727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1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6998CF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0.3</w:t>
                                  </w:r>
                                </w:p>
                              </w:tc>
                            </w:tr>
                            <w:tr w:rsidR="00064196" w:rsidRPr="002478F8" w14:paraId="00E147B8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7BA2E2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24864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87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3F3065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14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308927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0A7DAD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842DE4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9.1</w:t>
                                  </w:r>
                                </w:p>
                              </w:tc>
                            </w:tr>
                            <w:tr w:rsidR="00064196" w:rsidRPr="002478F8" w14:paraId="3E046E6C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8900AF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EC252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5AE7F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876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82E16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0DF5FF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A31FB6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  <w:tr w:rsidR="00064196" w:rsidRPr="002478F8" w14:paraId="5EB43FBD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0CEEE3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356982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397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1D816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69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FA632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6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BB7A82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5799CD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0.6</w:t>
                                  </w:r>
                                </w:p>
                              </w:tc>
                            </w:tr>
                            <w:tr w:rsidR="00064196" w:rsidRPr="002478F8" w14:paraId="3FE6EBED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FE0FA6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HV Bit (Stockton)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AB32EB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5907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CD0C2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8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58298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3D24F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9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BED464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8.7</w:t>
                                  </w:r>
                                </w:p>
                              </w:tc>
                            </w:tr>
                            <w:tr w:rsidR="00064196" w:rsidRPr="002478F8" w14:paraId="4B366EB5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F5B6A5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6C9FBA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44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38567F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896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5B1B42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3173A4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2E2B0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  <w:tr w:rsidR="00064196" w:rsidRPr="002478F8" w14:paraId="6DAEFD3C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41FF8F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HV Bit (Pittsburgh)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F5B05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77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7AFDE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78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6C7BC3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D4BBB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310C3A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6.0</w:t>
                                  </w:r>
                                </w:p>
                              </w:tc>
                            </w:tr>
                            <w:tr w:rsidR="00064196" w:rsidRPr="002478F8" w14:paraId="7EEE07D7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35E3C6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HV Bit (Pittsburgh)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70223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428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DE22A7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81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E425C0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7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8922B9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05E34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1.9</w:t>
                                  </w:r>
                                </w:p>
                              </w:tc>
                            </w:tr>
                            <w:tr w:rsidR="00064196" w:rsidRPr="002478F8" w14:paraId="5072F40D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AFC183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LV Bit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9F828D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04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602B65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87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6DA92B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FFAA9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413AA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 w:rsidR="00064196" w:rsidRPr="002478F8" w14:paraId="12574137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096E16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D13A4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658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B4978C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58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2697B9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976115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744A6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8.3</w:t>
                                  </w:r>
                                </w:p>
                              </w:tc>
                            </w:tr>
                            <w:tr w:rsidR="00064196" w:rsidRPr="002478F8" w14:paraId="5D63E229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6D8EC2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GB Algae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0A6FA8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86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6A6F4D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9994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3CACB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BA0CB1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85CF06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12.4</w:t>
                                  </w:r>
                                </w:p>
                              </w:tc>
                            </w:tr>
                            <w:tr w:rsidR="00064196" w:rsidRPr="002478F8" w14:paraId="3526FC52" w14:textId="77777777" w:rsidTr="00F64788">
                              <w:trPr>
                                <w:trHeight w:val="288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E81596" w14:textId="77777777" w:rsidR="00064196" w:rsidRPr="008C55C4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Sequencing Control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90FB66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096513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776ED5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E3AE8F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AC5ADE" w14:textId="77777777" w:rsidR="00064196" w:rsidRPr="008C55C4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8C55C4">
                                    <w:rPr>
                                      <w:color w:val="000000"/>
                                      <w:sz w:val="22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</w:tbl>
                          <w:p w14:paraId="33AAB16D" w14:textId="77777777" w:rsidR="00064196" w:rsidRPr="00703446" w:rsidRDefault="00064196" w:rsidP="0035608D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099D59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left:0;text-align:left;margin-left:0;margin-top:174.95pt;width:417.75pt;height:502.5pt;z-index:2516582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" stroked="f">
                <v:textbox>
                  <w:txbxContent>
                    <w:p w14:paraId="0FDDAE0E" w14:textId="77777777" w:rsidR="00064196" w:rsidRPr="00675C1B" w:rsidRDefault="00064196" w:rsidP="0035608D">
                      <w:pPr>
                        <w:pStyle w:val="Caption"/>
                        <w:rPr>
                          <w:iCs/>
                          <w:color w:val="000000" w:themeColor="text1"/>
                          <w:sz w:val="22"/>
                        </w:rPr>
                      </w:pPr>
                      <w:r w:rsidRPr="00675C1B">
                        <w:rPr>
                          <w:iCs/>
                          <w:color w:val="000000" w:themeColor="text1"/>
                          <w:sz w:val="22"/>
                        </w:rPr>
                        <w:t xml:space="preserve">Table S1: </w:t>
                      </w:r>
                      <w:r w:rsidRPr="00675C1B">
                        <w:rPr>
                          <w:b w:val="0"/>
                          <w:bCs w:val="0"/>
                          <w:iCs/>
                          <w:color w:val="000000" w:themeColor="text1"/>
                          <w:sz w:val="22"/>
                        </w:rPr>
                        <w:t>Archaeal species richness using Inverse Simpson Index of sequenced coal samples.</w:t>
                      </w:r>
                    </w:p>
                    <w:tbl>
                      <w:tblPr>
                        <w:tblW w:w="7848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610"/>
                        <w:gridCol w:w="1350"/>
                        <w:gridCol w:w="1080"/>
                        <w:gridCol w:w="1080"/>
                        <w:gridCol w:w="720"/>
                        <w:gridCol w:w="1008"/>
                      </w:tblGrid>
                      <w:tr w:rsidR="00064196" w:rsidRPr="002478F8" w14:paraId="617135C6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6AF992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Coal Sampl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F52F82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Number of Sequenc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2C3D0F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2F3015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Observed OTU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5461F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Chao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3FB78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Inverse Simpson</w:t>
                            </w:r>
                          </w:p>
                        </w:tc>
                      </w:tr>
                      <w:tr w:rsidR="00064196" w:rsidRPr="002478F8" w14:paraId="33C678FA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28C473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Lignite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05404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3278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7EB43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6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D54B99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6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C1F25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7AD19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9.5</w:t>
                            </w:r>
                          </w:p>
                        </w:tc>
                      </w:tr>
                      <w:tr w:rsidR="00064196" w:rsidRPr="002478F8" w14:paraId="6E17F76B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1BDC5F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Lignit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E20247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472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7E288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E46DA6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4F4727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12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6998CF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0.3</w:t>
                            </w:r>
                          </w:p>
                        </w:tc>
                      </w:tr>
                      <w:tr w:rsidR="00064196" w:rsidRPr="002478F8" w14:paraId="00E147B8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7BA2E2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8C55C4">
                              <w:rPr>
                                <w:color w:val="000000"/>
                                <w:sz w:val="22"/>
                              </w:rPr>
                              <w:t>SubC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24864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87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3F3065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14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308927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0A7DAD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842DE4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9.1</w:t>
                            </w:r>
                          </w:p>
                        </w:tc>
                      </w:tr>
                      <w:tr w:rsidR="00064196" w:rsidRPr="002478F8" w14:paraId="3E046E6C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8900AF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8C55C4">
                              <w:rPr>
                                <w:color w:val="000000"/>
                                <w:sz w:val="22"/>
                              </w:rPr>
                              <w:t>SubB</w:t>
                            </w:r>
                            <w:proofErr w:type="spellEnd"/>
                            <w:r w:rsidRPr="008C55C4">
                              <w:rPr>
                                <w:color w:val="000000"/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EC252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5AE7F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876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82E16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0DF5FF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A31FB6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3.7</w:t>
                            </w:r>
                          </w:p>
                        </w:tc>
                      </w:tr>
                      <w:tr w:rsidR="00064196" w:rsidRPr="002478F8" w14:paraId="5EB43FBD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0CEEE3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8C55C4">
                              <w:rPr>
                                <w:color w:val="000000"/>
                                <w:sz w:val="22"/>
                              </w:rPr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356982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397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1D816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69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FA632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6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BB7A82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5799CD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0.6</w:t>
                            </w:r>
                          </w:p>
                        </w:tc>
                      </w:tr>
                      <w:tr w:rsidR="00064196" w:rsidRPr="002478F8" w14:paraId="3FE6EBED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FE0FA6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HV Bit (Stockton)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AB32EB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5907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CD0C2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86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58298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3D24F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9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BED464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8.7</w:t>
                            </w:r>
                          </w:p>
                        </w:tc>
                      </w:tr>
                      <w:tr w:rsidR="00064196" w:rsidRPr="002478F8" w14:paraId="4B366EB5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F5B6A5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6C9FBA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443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38567F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896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5B1B42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3173A4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2E2B0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9.9</w:t>
                            </w:r>
                          </w:p>
                        </w:tc>
                      </w:tr>
                      <w:tr w:rsidR="00064196" w:rsidRPr="002478F8" w14:paraId="6DAEFD3C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41FF8F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HV Bit (Pittsburgh)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F5B05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77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7AFDE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78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6C7BC3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D4BBB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310C3A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6.0</w:t>
                            </w:r>
                          </w:p>
                        </w:tc>
                      </w:tr>
                      <w:tr w:rsidR="00064196" w:rsidRPr="002478F8" w14:paraId="7EEE07D7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35E3C6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HV Bit (Pittsburgh)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70223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4287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DE22A7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81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E425C0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7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8922B9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05E34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1.9</w:t>
                            </w:r>
                          </w:p>
                        </w:tc>
                      </w:tr>
                      <w:tr w:rsidR="00064196" w:rsidRPr="002478F8" w14:paraId="5072F40D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AFC183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LV Bit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9F828D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04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602B65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875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6DA92B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FFAA9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413AA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5.5</w:t>
                            </w:r>
                          </w:p>
                        </w:tc>
                      </w:tr>
                      <w:tr w:rsidR="00064196" w:rsidRPr="002478F8" w14:paraId="12574137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096E16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LV Bit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D13A4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658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B4978C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58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2697B9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976115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744A6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8.3</w:t>
                            </w:r>
                          </w:p>
                        </w:tc>
                      </w:tr>
                      <w:tr w:rsidR="00064196" w:rsidRPr="002478F8" w14:paraId="5D63E229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6D8EC2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GB Algae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0A6FA8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862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6A6F4D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99944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3CACB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BA0CB1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85CF06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12.4</w:t>
                            </w:r>
                          </w:p>
                        </w:tc>
                      </w:tr>
                      <w:tr w:rsidR="00064196" w:rsidRPr="002478F8" w14:paraId="3526FC52" w14:textId="77777777" w:rsidTr="00F64788">
                        <w:trPr>
                          <w:trHeight w:val="288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E81596" w14:textId="77777777" w:rsidR="00064196" w:rsidRPr="008C55C4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Sequencing Control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90FB66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096513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776ED5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E3AE8F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AC5ADE" w14:textId="77777777" w:rsidR="00064196" w:rsidRPr="008C55C4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8C55C4">
                              <w:rPr>
                                <w:color w:val="000000"/>
                                <w:sz w:val="22"/>
                              </w:rPr>
                              <w:t>2.0</w:t>
                            </w:r>
                          </w:p>
                        </w:tc>
                      </w:tr>
                    </w:tbl>
                    <w:p w14:paraId="33AAB16D" w14:textId="77777777" w:rsidR="00064196" w:rsidRPr="00703446" w:rsidRDefault="00064196" w:rsidP="0035608D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1D46530A" w14:textId="77777777" w:rsidR="0035608D" w:rsidRDefault="0035608D" w:rsidP="0035608D">
      <w:pPr>
        <w:rPr>
          <w:sz w:val="22"/>
        </w:rPr>
      </w:pPr>
      <w:r w:rsidRPr="00D4239E">
        <w:rPr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42C1EA8" wp14:editId="6BF1430A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210175" cy="6004560"/>
                <wp:effectExtent l="0" t="0" r="9525" b="0"/>
                <wp:wrapTopAndBottom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10175" cy="6004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3B3CA8" w14:textId="77777777" w:rsidR="00064196" w:rsidRPr="00675C1B" w:rsidRDefault="00064196" w:rsidP="0035608D">
                            <w:pPr>
                              <w:pStyle w:val="Caption"/>
                              <w:rPr>
                                <w:iCs/>
                                <w:color w:val="000000" w:themeColor="text1"/>
                                <w:sz w:val="22"/>
                              </w:rPr>
                            </w:pPr>
                            <w:r w:rsidRPr="00675C1B">
                              <w:rPr>
                                <w:iCs/>
                                <w:color w:val="000000" w:themeColor="text1"/>
                                <w:sz w:val="22"/>
                              </w:rPr>
                              <w:t xml:space="preserve">Table S2: </w:t>
                            </w:r>
                            <w:r w:rsidRPr="00675C1B">
                              <w:rPr>
                                <w:b w:val="0"/>
                                <w:bCs w:val="0"/>
                                <w:iCs/>
                                <w:color w:val="000000" w:themeColor="text1"/>
                                <w:sz w:val="22"/>
                              </w:rPr>
                              <w:t>Bacterial species richness using Inverse Simpson Index of sequenced coal samples.</w:t>
                            </w:r>
                          </w:p>
                          <w:tbl>
                            <w:tblPr>
                              <w:tblW w:w="8233" w:type="dxa"/>
                              <w:jc w:val="center"/>
                              <w:tblLook w:val="04A0" w:firstRow="1" w:lastRow="0" w:firstColumn="1" w:lastColumn="0" w:noHBand="0" w:noVBand="1"/>
                            </w:tblPr>
                            <w:tblGrid>
                              <w:gridCol w:w="2567"/>
                              <w:gridCol w:w="1275"/>
                              <w:gridCol w:w="1075"/>
                              <w:gridCol w:w="1096"/>
                              <w:gridCol w:w="992"/>
                              <w:gridCol w:w="1228"/>
                            </w:tblGrid>
                            <w:tr w:rsidR="00064196" w:rsidRPr="00720C2C" w14:paraId="41A239D9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92F69C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Coal Sampl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0BA8FE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Number of Sequences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5F0ED0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Coverag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C802D2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Observed OTU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213A82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Chao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CE6FC2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Inverse Simpson</w:t>
                                  </w:r>
                                </w:p>
                              </w:tc>
                            </w:tr>
                            <w:tr w:rsidR="00064196" w:rsidRPr="00720C2C" w14:paraId="645DE271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92018B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51DE75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2697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CFE161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85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062CE4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F4FAF9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8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4CFB9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4.7</w:t>
                                  </w:r>
                                </w:p>
                              </w:tc>
                            </w:tr>
                            <w:tr w:rsidR="00064196" w:rsidRPr="00720C2C" w14:paraId="1CBF9335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C50789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BEB743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007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894A6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83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F908B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CFE66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8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C7BD8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7.4</w:t>
                                  </w:r>
                                </w:p>
                              </w:tc>
                            </w:tr>
                            <w:tr w:rsidR="00064196" w:rsidRPr="00720C2C" w14:paraId="78829704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7F0894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791C0A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20928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35724B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85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6E65BC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41C9D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EA2B0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 w:rsidR="00064196" w:rsidRPr="00720C2C" w14:paraId="26D33AC2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E87A0D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proofErr w:type="spellStart"/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9F1978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20652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A0D4C7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80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0FBB5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94069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CEFD2B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2.3</w:t>
                                  </w:r>
                                </w:p>
                              </w:tc>
                            </w:tr>
                            <w:tr w:rsidR="00064196" w:rsidRPr="00720C2C" w14:paraId="66DF0C84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81D9AE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HV Bit (Stockton)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889A5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692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95C2E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64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644807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2C227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0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32F49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 w:rsidR="00064196" w:rsidRPr="00720C2C" w14:paraId="54FB99F0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F009DC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B6F199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7973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5F48A8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74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733937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66A0D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3511D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 w:rsidR="00064196" w:rsidRPr="00720C2C" w14:paraId="159EAC76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4D64D4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HV Bit (Pittsburgh)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21EE48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6917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BF351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94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65AE7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E3F582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4E5EFB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.8</w:t>
                                  </w:r>
                                </w:p>
                              </w:tc>
                            </w:tr>
                            <w:tr w:rsidR="00064196" w:rsidRPr="00720C2C" w14:paraId="4FE4675A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4AE64A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HV Bit (Pittsburgh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7159EE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7883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93F061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239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799FD1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F4E20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8FFCD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5.5</w:t>
                                  </w:r>
                                </w:p>
                              </w:tc>
                            </w:tr>
                            <w:tr w:rsidR="00064196" w:rsidRPr="00720C2C" w14:paraId="04F74161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5DC2F6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LV Bit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0D13FD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44695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C4825C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911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C9FF20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4D6A8E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FDB43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2.4</w:t>
                                  </w:r>
                                </w:p>
                              </w:tc>
                            </w:tr>
                            <w:tr w:rsidR="00064196" w:rsidRPr="00720C2C" w14:paraId="78B0439C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93DDD6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B22C09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4520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50588C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11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61AF54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8FF36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79474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8.4</w:t>
                                  </w:r>
                                </w:p>
                              </w:tc>
                            </w:tr>
                            <w:tr w:rsidR="00064196" w:rsidRPr="00720C2C" w14:paraId="108E9A0E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1EA931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GB Alga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4D7778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9763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ED190E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0.99984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E6D51F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8AF875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6A6417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5.7</w:t>
                                  </w:r>
                                </w:p>
                              </w:tc>
                            </w:tr>
                            <w:tr w:rsidR="00064196" w:rsidRPr="00720C2C" w14:paraId="490D5BD0" w14:textId="77777777" w:rsidTr="00F64788">
                              <w:trPr>
                                <w:trHeight w:val="257"/>
                                <w:jc w:val="center"/>
                              </w:trPr>
                              <w:tc>
                                <w:tcPr>
                                  <w:tcW w:w="256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B8BA71" w14:textId="77777777" w:rsidR="00064196" w:rsidRPr="00720C2C" w:rsidRDefault="00064196" w:rsidP="00F64788">
                                  <w:pPr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Sequencing Contro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D55319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36851</w:t>
                                  </w:r>
                                </w:p>
                              </w:tc>
                              <w:tc>
                                <w:tcPr>
                                  <w:tcW w:w="107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E1BBF3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.000000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F43943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458CF7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3DC076" w14:textId="77777777" w:rsidR="00064196" w:rsidRPr="00720C2C" w:rsidRDefault="00064196" w:rsidP="00F64788">
                                  <w:pPr>
                                    <w:jc w:val="center"/>
                                    <w:rPr>
                                      <w:color w:val="000000"/>
                                      <w:sz w:val="22"/>
                                    </w:rPr>
                                  </w:pPr>
                                  <w:r w:rsidRPr="00720C2C">
                                    <w:rPr>
                                      <w:color w:val="000000"/>
                                      <w:sz w:val="22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</w:tbl>
                          <w:p w14:paraId="20881873" w14:textId="77777777" w:rsidR="00064196" w:rsidRDefault="00064196" w:rsidP="0035608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2C1EA8" id="_x0000_s1027" type="#_x0000_t202" style="position:absolute;margin-left:0;margin-top:0;width:410.25pt;height:472.8pt;z-index:25165824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" stroked="f">
                <v:textbox>
                  <w:txbxContent>
                    <w:p w14:paraId="6F3B3CA8" w14:textId="77777777" w:rsidR="00064196" w:rsidRPr="00675C1B" w:rsidRDefault="00064196" w:rsidP="0035608D">
                      <w:pPr>
                        <w:pStyle w:val="Caption"/>
                        <w:rPr>
                          <w:iCs/>
                          <w:color w:val="000000" w:themeColor="text1"/>
                          <w:sz w:val="22"/>
                        </w:rPr>
                      </w:pPr>
                      <w:r w:rsidRPr="00675C1B">
                        <w:rPr>
                          <w:iCs/>
                          <w:color w:val="000000" w:themeColor="text1"/>
                          <w:sz w:val="22"/>
                        </w:rPr>
                        <w:t xml:space="preserve">Table S2: </w:t>
                      </w:r>
                      <w:r w:rsidRPr="00675C1B">
                        <w:rPr>
                          <w:b w:val="0"/>
                          <w:bCs w:val="0"/>
                          <w:iCs/>
                          <w:color w:val="000000" w:themeColor="text1"/>
                          <w:sz w:val="22"/>
                        </w:rPr>
                        <w:t>Bacterial species richness using Inverse Simpson Index of sequenced coal samples.</w:t>
                      </w:r>
                    </w:p>
                    <w:tbl>
                      <w:tblPr>
                        <w:tblW w:w="8233" w:type="dxa"/>
                        <w:jc w:val="center"/>
                        <w:tblLook w:val="04A0" w:firstRow="1" w:lastRow="0" w:firstColumn="1" w:lastColumn="0" w:noHBand="0" w:noVBand="1"/>
                      </w:tblPr>
                      <w:tblGrid>
                        <w:gridCol w:w="2567"/>
                        <w:gridCol w:w="1275"/>
                        <w:gridCol w:w="1075"/>
                        <w:gridCol w:w="1096"/>
                        <w:gridCol w:w="992"/>
                        <w:gridCol w:w="1228"/>
                      </w:tblGrid>
                      <w:tr w:rsidR="00064196" w:rsidRPr="00720C2C" w14:paraId="41A239D9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92F69C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Coal Sampl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0BA8FE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Number of Sequences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5F0ED0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Coverage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C802D2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Observed OTU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213A82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Chao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CE6FC2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Inverse Simpson</w:t>
                            </w:r>
                          </w:p>
                        </w:tc>
                      </w:tr>
                      <w:tr w:rsidR="00064196" w:rsidRPr="00720C2C" w14:paraId="645DE271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92018B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720C2C">
                              <w:rPr>
                                <w:color w:val="000000"/>
                                <w:sz w:val="22"/>
                              </w:rPr>
                              <w:t>SubC</w:t>
                            </w:r>
                            <w:proofErr w:type="spellEnd"/>
                            <w:r w:rsidRPr="00720C2C">
                              <w:rPr>
                                <w:color w:val="000000"/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51DE75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26970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CFE161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85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062CE4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F4FAF9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8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4CFB9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4.7</w:t>
                            </w:r>
                          </w:p>
                        </w:tc>
                      </w:tr>
                      <w:tr w:rsidR="00064196" w:rsidRPr="00720C2C" w14:paraId="1CBF9335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C50789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720C2C">
                              <w:rPr>
                                <w:color w:val="000000"/>
                                <w:sz w:val="22"/>
                              </w:rPr>
                              <w:t>SubC</w:t>
                            </w:r>
                            <w:proofErr w:type="spellEnd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BEB743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0070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894A6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83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F908B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CFE66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8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C7BD8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7.4</w:t>
                            </w:r>
                          </w:p>
                        </w:tc>
                      </w:tr>
                      <w:tr w:rsidR="00064196" w:rsidRPr="00720C2C" w14:paraId="78829704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7F0894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720C2C">
                              <w:rPr>
                                <w:color w:val="000000"/>
                                <w:sz w:val="22"/>
                              </w:rPr>
                              <w:t>SubB</w:t>
                            </w:r>
                            <w:proofErr w:type="spellEnd"/>
                            <w:r w:rsidRPr="00720C2C">
                              <w:rPr>
                                <w:color w:val="000000"/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791C0A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20928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35724B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857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6E65BC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41C9D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EA2B0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.0</w:t>
                            </w:r>
                          </w:p>
                        </w:tc>
                      </w:tr>
                      <w:tr w:rsidR="00064196" w:rsidRPr="00720C2C" w14:paraId="26D33AC2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E87A0D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proofErr w:type="spellStart"/>
                            <w:r w:rsidRPr="00720C2C">
                              <w:rPr>
                                <w:color w:val="000000"/>
                                <w:sz w:val="22"/>
                              </w:rPr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9F1978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20652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A0D4C7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80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0FBB5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94069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CEFD2B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2.3</w:t>
                            </w:r>
                          </w:p>
                        </w:tc>
                      </w:tr>
                      <w:tr w:rsidR="00064196" w:rsidRPr="00720C2C" w14:paraId="66DF0C84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81D9AE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HV Bit (Stockton)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889A5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6921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95C2E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64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644807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2C227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z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32F49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.5</w:t>
                            </w:r>
                          </w:p>
                        </w:tc>
                      </w:tr>
                      <w:tr w:rsidR="00064196" w:rsidRPr="00720C2C" w14:paraId="54FB99F0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F009DC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B6F199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7973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5F48A8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749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733937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66A0D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3511D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.5</w:t>
                            </w:r>
                          </w:p>
                        </w:tc>
                      </w:tr>
                      <w:tr w:rsidR="00064196" w:rsidRPr="00720C2C" w14:paraId="159EAC76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4D64D4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HV Bit (Pittsburgh)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21EE48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6917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BF351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94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65AE7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E3F582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4E5EFB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.8</w:t>
                            </w:r>
                          </w:p>
                        </w:tc>
                      </w:tr>
                      <w:tr w:rsidR="00064196" w:rsidRPr="00720C2C" w14:paraId="4FE4675A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4AE64A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HV Bit (Pittsburgh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7159EE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7883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93F061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239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799FD1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F4E20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</w:t>
                            </w:r>
                            <w:r>
                              <w:rPr>
                                <w:color w:val="000000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8FFCD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5.5</w:t>
                            </w:r>
                          </w:p>
                        </w:tc>
                      </w:tr>
                      <w:tr w:rsidR="00064196" w:rsidRPr="00720C2C" w14:paraId="04F74161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5DC2F6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LV Bit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0D13FD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44695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C4825C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911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C9FF20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4D6A8E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FDB43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2.4</w:t>
                            </w:r>
                          </w:p>
                        </w:tc>
                      </w:tr>
                      <w:tr w:rsidR="00064196" w:rsidRPr="00720C2C" w14:paraId="78B0439C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93DDD6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LV Bit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B22C09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4520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50588C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11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61AF54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8FF36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79474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8.4</w:t>
                            </w:r>
                          </w:p>
                        </w:tc>
                      </w:tr>
                      <w:tr w:rsidR="00064196" w:rsidRPr="00720C2C" w14:paraId="108E9A0E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1EA931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GB Alga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4D7778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9763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ED190E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0.999848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E6D51F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8AF875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6A6417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5.7</w:t>
                            </w:r>
                          </w:p>
                        </w:tc>
                      </w:tr>
                      <w:tr w:rsidR="00064196" w:rsidRPr="00720C2C" w14:paraId="490D5BD0" w14:textId="77777777" w:rsidTr="00F64788">
                        <w:trPr>
                          <w:trHeight w:val="257"/>
                          <w:jc w:val="center"/>
                        </w:trPr>
                        <w:tc>
                          <w:tcPr>
                            <w:tcW w:w="256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B8BA71" w14:textId="77777777" w:rsidR="00064196" w:rsidRPr="00720C2C" w:rsidRDefault="00064196" w:rsidP="00F64788">
                            <w:pPr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Sequencing Contro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D55319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36851</w:t>
                            </w:r>
                          </w:p>
                        </w:tc>
                        <w:tc>
                          <w:tcPr>
                            <w:tcW w:w="107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E1BBF3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.000000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F43943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458CF7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3DC076" w14:textId="77777777" w:rsidR="00064196" w:rsidRPr="00720C2C" w:rsidRDefault="00064196" w:rsidP="00F64788">
                            <w:pPr>
                              <w:jc w:val="center"/>
                              <w:rPr>
                                <w:color w:val="000000"/>
                                <w:sz w:val="22"/>
                              </w:rPr>
                            </w:pPr>
                            <w:r w:rsidRPr="00720C2C">
                              <w:rPr>
                                <w:color w:val="000000"/>
                                <w:sz w:val="22"/>
                              </w:rPr>
                              <w:t>1.5</w:t>
                            </w:r>
                          </w:p>
                        </w:tc>
                      </w:tr>
                    </w:tbl>
                    <w:p w14:paraId="20881873" w14:textId="77777777" w:rsidR="00064196" w:rsidRDefault="00064196" w:rsidP="0035608D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2DEC6EF1" w14:textId="77777777" w:rsidR="0035608D" w:rsidRDefault="0035608D" w:rsidP="0035608D">
      <w:pPr>
        <w:rPr>
          <w:sz w:val="22"/>
        </w:rPr>
      </w:pPr>
    </w:p>
    <w:p w14:paraId="6268D1E4" w14:textId="77777777" w:rsidR="0035608D" w:rsidRDefault="0035608D" w:rsidP="0035608D">
      <w:pPr>
        <w:rPr>
          <w:sz w:val="22"/>
        </w:rPr>
      </w:pPr>
    </w:p>
    <w:p w14:paraId="6A48F676" w14:textId="77777777" w:rsidR="0035608D" w:rsidRDefault="0035608D" w:rsidP="0035608D">
      <w:pPr>
        <w:rPr>
          <w:sz w:val="22"/>
        </w:rPr>
      </w:pPr>
    </w:p>
    <w:p w14:paraId="0C23F685" w14:textId="77777777" w:rsidR="0035608D" w:rsidRDefault="0035608D" w:rsidP="0035608D">
      <w:pPr>
        <w:rPr>
          <w:sz w:val="22"/>
        </w:rPr>
      </w:pPr>
    </w:p>
    <w:p w14:paraId="5AB50423" w14:textId="77777777" w:rsidR="0035608D" w:rsidRDefault="0035608D" w:rsidP="0035608D">
      <w:pPr>
        <w:rPr>
          <w:sz w:val="22"/>
        </w:rPr>
      </w:pPr>
    </w:p>
    <w:p w14:paraId="6B04DD2A" w14:textId="77777777" w:rsidR="00206054" w:rsidRDefault="00206054">
      <w:pPr>
        <w:spacing w:before="0" w:after="200" w:line="276" w:lineRule="auto"/>
        <w:rPr>
          <w:sz w:val="22"/>
        </w:rPr>
      </w:pPr>
      <w:r>
        <w:rPr>
          <w:sz w:val="22"/>
        </w:rPr>
        <w:br w:type="page"/>
      </w:r>
    </w:p>
    <w:p w14:paraId="6D6C98EA" w14:textId="48953A56" w:rsidR="00206054" w:rsidRDefault="00206054">
      <w:pPr>
        <w:spacing w:before="0" w:after="200" w:line="276" w:lineRule="auto"/>
        <w:rPr>
          <w:sz w:val="22"/>
        </w:rPr>
      </w:pPr>
      <w:r>
        <w:rPr>
          <w:sz w:val="22"/>
        </w:rPr>
        <w:lastRenderedPageBreak/>
        <w:br w:type="page"/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1FEBC305" wp14:editId="32A55F20">
                <wp:simplePos x="0" y="0"/>
                <wp:positionH relativeFrom="margin">
                  <wp:posOffset>0</wp:posOffset>
                </wp:positionH>
                <wp:positionV relativeFrom="paragraph">
                  <wp:posOffset>311785</wp:posOffset>
                </wp:positionV>
                <wp:extent cx="5467350" cy="6636385"/>
                <wp:effectExtent l="0" t="0" r="0" b="0"/>
                <wp:wrapTopAndBottom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663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A5754A" w14:textId="23B40383" w:rsidR="00064196" w:rsidRPr="004A6C7C" w:rsidRDefault="00064196" w:rsidP="00206054">
                            <w:pPr>
                              <w:shd w:val="clear" w:color="auto" w:fill="FFFFFF"/>
                              <w:spacing w:after="75"/>
                              <w:rPr>
                                <w:i/>
                                <w:iCs/>
                                <w:sz w:val="22"/>
                              </w:rPr>
                            </w:pP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3</w:t>
                            </w: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F541F1">
                              <w:rPr>
                                <w:sz w:val="22"/>
                              </w:rPr>
                              <w:t>Tukey Pairwise Comparisons from Generalized Linear Model comparing cumulative CH</w:t>
                            </w:r>
                            <w:r w:rsidRPr="00F541F1">
                              <w:rPr>
                                <w:sz w:val="22"/>
                                <w:vertAlign w:val="subscript"/>
                              </w:rPr>
                              <w:t>4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production (</w:t>
                            </w:r>
                            <w:proofErr w:type="spellStart"/>
                            <w:r w:rsidRPr="00F541F1">
                              <w:rPr>
                                <w:sz w:val="22"/>
                              </w:rPr>
                              <w:t>μmol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CH</w:t>
                            </w:r>
                            <w:r w:rsidRPr="00F541F1">
                              <w:rPr>
                                <w:sz w:val="22"/>
                                <w:vertAlign w:val="subscript"/>
                              </w:rPr>
                              <w:t>4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/g coal) considering amendment condition and coal rank. </w:t>
                            </w:r>
                            <w:r w:rsidRPr="00F541F1">
                              <w:rPr>
                                <w:iCs/>
                                <w:sz w:val="22"/>
                              </w:rPr>
                              <w:t xml:space="preserve">Means that do not share a letter are </w:t>
                            </w:r>
                            <w:r>
                              <w:rPr>
                                <w:iCs/>
                                <w:sz w:val="22"/>
                              </w:rPr>
                              <w:t xml:space="preserve">statistically </w:t>
                            </w:r>
                            <w:r w:rsidRPr="00F541F1">
                              <w:rPr>
                                <w:iCs/>
                                <w:sz w:val="22"/>
                              </w:rPr>
                              <w:t>significantly different.</w:t>
                            </w:r>
                          </w:p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539"/>
                              <w:gridCol w:w="369"/>
                              <w:gridCol w:w="925"/>
                              <w:gridCol w:w="369"/>
                              <w:gridCol w:w="357"/>
                              <w:gridCol w:w="357"/>
                              <w:gridCol w:w="369"/>
                              <w:gridCol w:w="345"/>
                              <w:gridCol w:w="333"/>
                            </w:tblGrid>
                            <w:tr w:rsidR="00064196" w:rsidRPr="00872762" w14:paraId="72552C89" w14:textId="77777777" w:rsidTr="00F64788"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4A917A6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F541F1">
                                    <w:rPr>
                                      <w:sz w:val="22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4A1208E0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30EB6772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51EC53BC" w14:textId="77777777" w:rsidR="00064196" w:rsidRPr="00872762" w:rsidRDefault="00064196" w:rsidP="00F64788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Grouping</w:t>
                                  </w:r>
                                </w:p>
                              </w:tc>
                            </w:tr>
                            <w:tr w:rsidR="00064196" w:rsidRPr="00F541F1" w14:paraId="64520ABD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89A6A6C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872762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F18560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A96B367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65.28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26D561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78CFB9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9B8E2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A9CCB4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1F015D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841CD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79E6EBE9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72D0D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872762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1C1F229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7401FB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59.15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57CFA6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9E79A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AD3B9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D4778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9FA8E85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3A76A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166659D0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AF54487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872762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E52C4B0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505F03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45.12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E59F671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502CA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ACE208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0C3437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E003DD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A5051F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7A665E47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F90408C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Lignite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093FB6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9DDDE8A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8.65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FAF418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171B95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2E16FD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D8C6E8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F79590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D596AE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4B55C127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43BC58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872762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4149525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4AA7785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5.718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AB8034D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063A6F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A086311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CD2BC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15B77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C2C5214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1FAD14BF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3DFC09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872762">
                                    <w:rPr>
                                      <w:sz w:val="22"/>
                                    </w:rPr>
                                    <w:t>)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9ED6A3B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4112471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5.712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0AFAFB5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EF4967C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83DE3E5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95CA1A7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B27F3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C79BB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2211C0EF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E019A6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E8C87E1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0459A41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2.392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93B8F7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CFAEE7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19B3435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A2E9B17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9007FE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384DEA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150848EA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E2349C6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AD1FD35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EBB0A5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1.83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0E4945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C1BA4C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B8C16BE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8514B5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1C34987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BE8977C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7C6D4D03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9E1FCD1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ACC686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48F267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1.549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188064D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A668A3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AD2574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26BD23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6CF03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747113D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4E8378E6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830760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LV Bit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2CFA2E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86986B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26.97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4921551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348931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2401BA4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71628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8DEC4B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2D863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3E209885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4C1E5E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872762">
                                    <w:rPr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D9C7F71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7D1ED50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26.923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B89F90C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723F2D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926EAE8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50E9BD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7DBE4E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EFA9486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50DF1D41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87F6DE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216603E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76E9D6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19.25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FF5A33E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D84359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40911A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AF678F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C8CC63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9D4EA5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F541F1" w14:paraId="67D61A71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A7236A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GB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AA6AD89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5C1B96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11.70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9B39E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5087E9F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1EE8CB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798A172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7653E7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77D9551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F541F1" w14:paraId="77558569" w14:textId="77777777" w:rsidTr="00F64788"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BC14EF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1FF6BD7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ED8F897" w14:textId="77777777" w:rsidR="00064196" w:rsidRPr="0087276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0.0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4C57866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6A895BB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C84F50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B831E9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5F6580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2C5BFA3" w14:textId="77777777" w:rsidR="00064196" w:rsidRPr="0087276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872762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  <w:p w14:paraId="26EC0C01" w14:textId="77777777" w:rsidR="00064196" w:rsidRDefault="00064196" w:rsidP="0020605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EBC305" id="_x0000_s1028" type="#_x0000_t202" style="position:absolute;margin-left:0;margin-top:24.55pt;width:430.5pt;height:522.55pt;z-index:2516582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" stroked="f">
                <v:textbox>
                  <w:txbxContent>
                    <w:p w14:paraId="34A5754A" w14:textId="23B40383" w:rsidR="00064196" w:rsidRPr="004A6C7C" w:rsidRDefault="00064196" w:rsidP="00206054">
                      <w:pPr>
                        <w:shd w:val="clear" w:color="auto" w:fill="FFFFFF"/>
                        <w:spacing w:after="75"/>
                        <w:rPr>
                          <w:i/>
                          <w:iCs/>
                          <w:sz w:val="22"/>
                        </w:rPr>
                      </w:pPr>
                      <w:r w:rsidRPr="003B0CE9">
                        <w:rPr>
                          <w:b/>
                          <w:bCs/>
                          <w:sz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</w:rPr>
                        <w:t>3</w:t>
                      </w:r>
                      <w:r w:rsidRPr="003B0CE9">
                        <w:rPr>
                          <w:b/>
                          <w:bCs/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F541F1">
                        <w:rPr>
                          <w:sz w:val="22"/>
                        </w:rPr>
                        <w:t>Tukey Pairwise Comparisons from Generalized Linear Model comparing cumulative CH</w:t>
                      </w:r>
                      <w:r w:rsidRPr="00F541F1">
                        <w:rPr>
                          <w:sz w:val="22"/>
                          <w:vertAlign w:val="subscript"/>
                        </w:rPr>
                        <w:t>4</w:t>
                      </w:r>
                      <w:r w:rsidRPr="00F541F1">
                        <w:rPr>
                          <w:sz w:val="22"/>
                        </w:rPr>
                        <w:t xml:space="preserve"> production (</w:t>
                      </w:r>
                      <w:proofErr w:type="spellStart"/>
                      <w:r w:rsidRPr="00F541F1">
                        <w:rPr>
                          <w:sz w:val="22"/>
                        </w:rPr>
                        <w:t>μmol</w:t>
                      </w:r>
                      <w:proofErr w:type="spellEnd"/>
                      <w:r w:rsidRPr="00F541F1">
                        <w:rPr>
                          <w:sz w:val="22"/>
                        </w:rPr>
                        <w:t xml:space="preserve"> CH</w:t>
                      </w:r>
                      <w:r w:rsidRPr="00F541F1">
                        <w:rPr>
                          <w:sz w:val="22"/>
                          <w:vertAlign w:val="subscript"/>
                        </w:rPr>
                        <w:t>4</w:t>
                      </w:r>
                      <w:r w:rsidRPr="00F541F1">
                        <w:rPr>
                          <w:sz w:val="22"/>
                        </w:rPr>
                        <w:t xml:space="preserve">/g coal) considering amendment condition and coal rank. </w:t>
                      </w:r>
                      <w:r w:rsidRPr="00F541F1">
                        <w:rPr>
                          <w:iCs/>
                          <w:sz w:val="22"/>
                        </w:rPr>
                        <w:t xml:space="preserve">Means that do not share a letter are </w:t>
                      </w:r>
                      <w:r>
                        <w:rPr>
                          <w:iCs/>
                          <w:sz w:val="22"/>
                        </w:rPr>
                        <w:t xml:space="preserve">statistically </w:t>
                      </w:r>
                      <w:r w:rsidRPr="00F541F1">
                        <w:rPr>
                          <w:iCs/>
                          <w:sz w:val="22"/>
                        </w:rPr>
                        <w:t>significantly different.</w:t>
                      </w:r>
                    </w:p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539"/>
                        <w:gridCol w:w="369"/>
                        <w:gridCol w:w="925"/>
                        <w:gridCol w:w="369"/>
                        <w:gridCol w:w="357"/>
                        <w:gridCol w:w="357"/>
                        <w:gridCol w:w="369"/>
                        <w:gridCol w:w="345"/>
                        <w:gridCol w:w="333"/>
                      </w:tblGrid>
                      <w:tr w:rsidR="00064196" w:rsidRPr="00872762" w14:paraId="72552C89" w14:textId="77777777" w:rsidTr="00F64788"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4A917A6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F541F1">
                              <w:rPr>
                                <w:sz w:val="22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4A1208E0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30EB6772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51EC53BC" w14:textId="77777777" w:rsidR="00064196" w:rsidRPr="00872762" w:rsidRDefault="00064196" w:rsidP="00F64788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Grouping</w:t>
                            </w:r>
                          </w:p>
                        </w:tc>
                      </w:tr>
                      <w:tr w:rsidR="00064196" w:rsidRPr="00F541F1" w14:paraId="64520ABD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89A6A6C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872762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F18560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A96B367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65.288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26D561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78CFB9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9B8E2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A9CCB4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1F015D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841CD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79E6EBE9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72D0D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872762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1C1F229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7401FB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59.152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57CFA6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9E79A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AD3B9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D4778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9FA8E85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3A76A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166659D0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AF54487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872762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E52C4B0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505F03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45.12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E59F671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502CA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ACE208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0C3437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E003DD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A5051F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7A665E47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F90408C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Lignite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093FB6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9DDDE8A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8.65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FAF418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171B95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2E16FD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D8C6E8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F79590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D596AE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4B55C127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43BC58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872762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4149525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4AA7785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5.718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AB8034D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063A6F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A086311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CD2BC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15B77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C2C5214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1FAD14BF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3DFC09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HV Bit (Pitts</w:t>
                            </w:r>
                            <w:r w:rsidRPr="00F541F1">
                              <w:rPr>
                                <w:sz w:val="22"/>
                              </w:rPr>
                              <w:t>burgh</w:t>
                            </w:r>
                            <w:r w:rsidRPr="00872762">
                              <w:rPr>
                                <w:sz w:val="22"/>
                              </w:rPr>
                              <w:t>)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9ED6A3B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4112471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5.712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0AFAFB5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EF4967C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83DE3E5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95CA1A7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B27F3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C79BB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2211C0EF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E019A6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E8C87E1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0459A41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2.392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93B8F7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CFAEE7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19B3435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A2E9B17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9007FE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384DEA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150848EA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E2349C6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HV Bit (Stockton)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AD1FD35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EBB0A5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1.83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0E4945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C1BA4C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B8C16BE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8514B5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1C34987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BE8977C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7C6D4D03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9E1FCD1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Lignit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ACC686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48F267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1.549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188064D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A668A3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AD2574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26BD23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6CF03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747113D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4E8378E6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830760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LV Bit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2CFA2E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86986B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26.976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4921551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348931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2401BA4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71628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8DEC4B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2D863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3E209885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4C1E5E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HV Bit (Pitts</w:t>
                            </w:r>
                            <w:r w:rsidRPr="00F541F1">
                              <w:rPr>
                                <w:sz w:val="22"/>
                              </w:rPr>
                              <w:t>burgh</w:t>
                            </w:r>
                            <w:r w:rsidRPr="00872762">
                              <w:rPr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D9C7F71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7D1ED50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26.923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B89F90C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723F2D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926EAE8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50E9BD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7DBE4E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EFA9486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50DF1D41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87F6DE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LV Bi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216603E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76E9D6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19.25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FF5A33E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D84359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40911A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AF678F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C8CC63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9D4EA5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F541F1" w14:paraId="67D61A71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A7236A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GB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AA6AD89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5C1B96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11.70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9B39E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5087E9F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1EE8CB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798A172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7653E7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77D9551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F541F1" w14:paraId="77558569" w14:textId="77777777" w:rsidTr="00F64788"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BC14EF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1FF6BD7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ED8F897" w14:textId="77777777" w:rsidR="00064196" w:rsidRPr="0087276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0.0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4C57866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6A895BB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C84F50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B831E9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5F6580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2C5BFA3" w14:textId="77777777" w:rsidR="00064196" w:rsidRPr="0087276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872762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</w:tbl>
                    <w:p w14:paraId="26EC0C01" w14:textId="77777777" w:rsidR="00064196" w:rsidRDefault="00064196" w:rsidP="00206054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4523DD6" w14:textId="66C5FD8E" w:rsidR="007A3CFD" w:rsidRDefault="00206054">
      <w:pPr>
        <w:spacing w:before="0" w:after="200" w:line="276" w:lineRule="auto"/>
        <w:rPr>
          <w:sz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1145087" wp14:editId="0B926B01">
                <wp:simplePos x="0" y="0"/>
                <wp:positionH relativeFrom="margin">
                  <wp:posOffset>-4445</wp:posOffset>
                </wp:positionH>
                <wp:positionV relativeFrom="paragraph">
                  <wp:posOffset>0</wp:posOffset>
                </wp:positionV>
                <wp:extent cx="5467350" cy="7222490"/>
                <wp:effectExtent l="0" t="0" r="6350" b="3810"/>
                <wp:wrapTopAndBottom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7222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2004A" w14:textId="636A5834" w:rsidR="00064196" w:rsidRPr="004170A6" w:rsidRDefault="00064196" w:rsidP="00206054">
                            <w:pPr>
                              <w:shd w:val="clear" w:color="auto" w:fill="FFFFFF"/>
                              <w:spacing w:after="75"/>
                              <w:rPr>
                                <w:i/>
                                <w:iCs/>
                                <w:sz w:val="22"/>
                              </w:rPr>
                            </w:pP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4</w:t>
                            </w: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Tukey </w:t>
                            </w:r>
                            <w:r>
                              <w:rPr>
                                <w:sz w:val="22"/>
                              </w:rPr>
                              <w:t>p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airwise </w:t>
                            </w:r>
                            <w:r>
                              <w:rPr>
                                <w:sz w:val="22"/>
                              </w:rPr>
                              <w:t>c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omparisons from </w:t>
                            </w:r>
                            <w:r w:rsidRPr="001A4025">
                              <w:rPr>
                                <w:sz w:val="22"/>
                              </w:rPr>
                              <w:t xml:space="preserve">Generalized Linear Model comparing </w:t>
                            </w:r>
                            <w:r>
                              <w:rPr>
                                <w:sz w:val="22"/>
                              </w:rPr>
                              <w:t>maximum methane production rate (</w:t>
                            </w:r>
                            <w:proofErr w:type="spellStart"/>
                            <w:r w:rsidRPr="00F541F1">
                              <w:rPr>
                                <w:sz w:val="22"/>
                              </w:rPr>
                              <w:t>μmol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CH</w:t>
                            </w:r>
                            <w:r w:rsidRPr="00F541F1">
                              <w:rPr>
                                <w:sz w:val="22"/>
                                <w:vertAlign w:val="subscript"/>
                              </w:rPr>
                              <w:t>4</w:t>
                            </w:r>
                            <w:r w:rsidRPr="00F541F1">
                              <w:rPr>
                                <w:sz w:val="22"/>
                              </w:rPr>
                              <w:t>/g coal</w:t>
                            </w:r>
                            <w:r>
                              <w:rPr>
                                <w:sz w:val="22"/>
                              </w:rPr>
                              <w:t>/day) considering amendment condition and coal rank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. </w:t>
                            </w:r>
                            <w:r w:rsidRPr="00F541F1">
                              <w:rPr>
                                <w:iCs/>
                                <w:sz w:val="22"/>
                              </w:rPr>
                              <w:t xml:space="preserve">Means that do not share a letter are </w:t>
                            </w:r>
                            <w:r>
                              <w:rPr>
                                <w:iCs/>
                                <w:sz w:val="22"/>
                              </w:rPr>
                              <w:t xml:space="preserve">statistically </w:t>
                            </w:r>
                            <w:r w:rsidRPr="00F541F1">
                              <w:rPr>
                                <w:iCs/>
                                <w:sz w:val="22"/>
                              </w:rPr>
                              <w:t>significantly different.</w:t>
                            </w:r>
                          </w:p>
                          <w:tbl>
                            <w:tblPr>
                              <w:tblW w:w="7882" w:type="dxa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610"/>
                              <w:gridCol w:w="1646"/>
                              <w:gridCol w:w="391"/>
                              <w:gridCol w:w="979"/>
                              <w:gridCol w:w="391"/>
                              <w:gridCol w:w="378"/>
                              <w:gridCol w:w="378"/>
                              <w:gridCol w:w="391"/>
                              <w:gridCol w:w="365"/>
                              <w:gridCol w:w="353"/>
                            </w:tblGrid>
                            <w:tr w:rsidR="00064196" w:rsidRPr="00BA1A05" w14:paraId="025F4C78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4F71E92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F541F1">
                                    <w:rPr>
                                      <w:sz w:val="22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320F8EFB" w14:textId="5B680A96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ampling Interv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600A67F0" w14:textId="1C84E9F1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0A425C2D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6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2ED6D2BC" w14:textId="77777777" w:rsidR="00064196" w:rsidRPr="00BA1A05" w:rsidRDefault="00064196" w:rsidP="00F64788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Grouping</w:t>
                                  </w:r>
                                </w:p>
                              </w:tc>
                            </w:tr>
                            <w:tr w:rsidR="00064196" w:rsidRPr="00BA1A05" w14:paraId="61B63897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0546B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BA1A05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31EC20F6" w14:textId="624A7D00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E770AB6" w14:textId="19ECF12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7E2E159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1.7210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EC0FA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20C72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858621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D775AB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6E0A15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29B0FB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48EA3D65" w14:textId="77777777" w:rsidTr="00064196">
                              <w:trPr>
                                <w:trHeight w:val="57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6A5EEA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BA1A05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4308A14A" w14:textId="396F85B5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16-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C0F819" w14:textId="4AB95542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3FAADD9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1.6073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2EC44B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14BCB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F9917D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F347F1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BFBF24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8ADA6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50A0C624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D4235B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Lignite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1EDC325E" w14:textId="104A9476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16-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0138825" w14:textId="3D206555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5AC50B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1.298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45E30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D24626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7E107C6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EF433C3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9728AD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A45537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6196F25F" w14:textId="77777777" w:rsidTr="00064196">
                              <w:trPr>
                                <w:trHeight w:val="57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2DE23E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BA1A05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F541F1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079FD182" w14:textId="0DB423AD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56-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F15148F" w14:textId="0084F461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C2AD82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1.2776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5871BD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B44934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D2C1C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6148A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F2D52E9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D2947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053DDA1F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6DD0F7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BA1A05">
                                    <w:rPr>
                                      <w:sz w:val="22"/>
                                    </w:rPr>
                                    <w:t>)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24F62B42" w14:textId="0B327944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16-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9A7F43F" w14:textId="19351869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B51D373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1.0634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29D650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90FBEB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C142B80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CD5B02E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D4B71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80DA26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5B29DF3B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E5837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BA1A05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25521B6A" w14:textId="454F75B5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FF172E0" w14:textId="12E63A2A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CD0E4E0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929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4E935A0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1BB033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E76D80E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04B55B9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5245C5E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EF86AE6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283239E6" w14:textId="77777777" w:rsidTr="00064196">
                              <w:trPr>
                                <w:trHeight w:val="57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065C6E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44146DE7" w14:textId="09DD55D5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16-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B8D72E7" w14:textId="59F26B8A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7DC4AF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9119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FEF535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5C8A9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3EA5B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66840E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8F05E9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1E27869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4562A32C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9E3F9A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63160E54" w14:textId="6EA5350D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9ED785A" w14:textId="5EC91421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2ED1C4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7661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32011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261256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E59E6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AFB1DD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EB509C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244684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BA1A05" w14:paraId="39A1E7DB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1AAE3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41823884" w14:textId="0E760FD8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16-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E9A6F03" w14:textId="60308C46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5A1A9D2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6744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5FCAE0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9AE6E4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3CAA60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4FAEB6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BEE4BF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E61AD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BA1A05" w14:paraId="310166BE" w14:textId="77777777" w:rsidTr="00064196">
                              <w:trPr>
                                <w:trHeight w:val="57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348865E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BA1A05">
                                    <w:rPr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25A4B366" w14:textId="7A94315D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0577467" w14:textId="3BBEE6B0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196C5C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6443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5ED033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661902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FDA2B7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FC1F72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F33703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36551D7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BA1A05" w14:paraId="49A6C51C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CF655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LV Bit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515BD0DC" w14:textId="2236AE61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8704833" w14:textId="3A831224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8E94D5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5919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F09415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66DC84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CA89BFE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B75171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603D9EC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CC034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BA1A05" w14:paraId="5201FA41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E4A8D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GB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21B7A4CC" w14:textId="475E8A65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82E7953" w14:textId="4A686356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9F165F4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405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CE124B3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4499F74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776D001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41665F1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A51B581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BACDF5F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BA1A05" w14:paraId="5B63AC92" w14:textId="77777777" w:rsidTr="00064196">
                              <w:trPr>
                                <w:trHeight w:val="57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EA790A" w14:textId="6176CD14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LV Bit</w:t>
                                  </w:r>
                                  <w:r w:rsidRPr="00F541F1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shd w:val="clear" w:color="auto" w:fill="FFFFFF"/>
                                </w:tcPr>
                                <w:p w14:paraId="539310AA" w14:textId="40239EA8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75-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E323DEA" w14:textId="1D39F5B0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7E0635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285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5C1150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B510F28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FBF2203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2889493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CB889D1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8BFC86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 w:rsidR="00064196" w:rsidRPr="00BA1A05" w14:paraId="3D1BC2AD" w14:textId="77777777" w:rsidTr="00064196">
                              <w:trPr>
                                <w:trHeight w:val="589"/>
                              </w:trPr>
                              <w:tc>
                                <w:tcPr>
                                  <w:tcW w:w="2610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9E03BAD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647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</w:tcPr>
                                <w:p w14:paraId="4DB72791" w14:textId="650A34A4" w:rsidR="00064196" w:rsidRPr="00BA1A05" w:rsidRDefault="00523F95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A5E1F22" w14:textId="4BF33EA5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7DD398A" w14:textId="77777777" w:rsidR="00064196" w:rsidRPr="00BA1A05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0.000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CF522F9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4B7B02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1BAB952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3643E1A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7AF6EF0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03FDD5B" w14:textId="77777777" w:rsidR="00064196" w:rsidRPr="00BA1A05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BA1A05">
                                    <w:rPr>
                                      <w:sz w:val="22"/>
                                    </w:rPr>
                                    <w:t>F</w:t>
                                  </w:r>
                                </w:p>
                              </w:tc>
                            </w:tr>
                          </w:tbl>
                          <w:p w14:paraId="6D083FC9" w14:textId="77777777" w:rsidR="00064196" w:rsidRDefault="00064196" w:rsidP="0020605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45087" id="_x0000_s1029" type="#_x0000_t202" style="position:absolute;margin-left:-.35pt;margin-top:0;width:430.5pt;height:568.7pt;z-index:251658245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" stroked="f">
                <v:textbox>
                  <w:txbxContent>
                    <w:p w14:paraId="4C22004A" w14:textId="636A5834" w:rsidR="00064196" w:rsidRPr="004170A6" w:rsidRDefault="00064196" w:rsidP="00206054">
                      <w:pPr>
                        <w:shd w:val="clear" w:color="auto" w:fill="FFFFFF"/>
                        <w:spacing w:after="75"/>
                        <w:rPr>
                          <w:i/>
                          <w:iCs/>
                          <w:sz w:val="22"/>
                        </w:rPr>
                      </w:pPr>
                      <w:r w:rsidRPr="003B0CE9">
                        <w:rPr>
                          <w:b/>
                          <w:bCs/>
                          <w:sz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</w:rPr>
                        <w:t>4</w:t>
                      </w:r>
                      <w:r w:rsidRPr="003B0CE9">
                        <w:rPr>
                          <w:b/>
                          <w:bCs/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F541F1">
                        <w:rPr>
                          <w:sz w:val="22"/>
                        </w:rPr>
                        <w:t xml:space="preserve">Tukey </w:t>
                      </w:r>
                      <w:r>
                        <w:rPr>
                          <w:sz w:val="22"/>
                        </w:rPr>
                        <w:t>p</w:t>
                      </w:r>
                      <w:r w:rsidRPr="00F541F1">
                        <w:rPr>
                          <w:sz w:val="22"/>
                        </w:rPr>
                        <w:t xml:space="preserve">airwise </w:t>
                      </w:r>
                      <w:r>
                        <w:rPr>
                          <w:sz w:val="22"/>
                        </w:rPr>
                        <w:t>c</w:t>
                      </w:r>
                      <w:r w:rsidRPr="00F541F1">
                        <w:rPr>
                          <w:sz w:val="22"/>
                        </w:rPr>
                        <w:t xml:space="preserve">omparisons from </w:t>
                      </w:r>
                      <w:r w:rsidRPr="001A4025">
                        <w:rPr>
                          <w:sz w:val="22"/>
                        </w:rPr>
                        <w:t xml:space="preserve">Generalized Linear Model comparing </w:t>
                      </w:r>
                      <w:r>
                        <w:rPr>
                          <w:sz w:val="22"/>
                        </w:rPr>
                        <w:t>maximum methane production rate (</w:t>
                      </w:r>
                      <w:proofErr w:type="spellStart"/>
                      <w:r w:rsidRPr="00F541F1">
                        <w:rPr>
                          <w:sz w:val="22"/>
                        </w:rPr>
                        <w:t>μmol</w:t>
                      </w:r>
                      <w:proofErr w:type="spellEnd"/>
                      <w:r w:rsidRPr="00F541F1">
                        <w:rPr>
                          <w:sz w:val="22"/>
                        </w:rPr>
                        <w:t xml:space="preserve"> CH</w:t>
                      </w:r>
                      <w:r w:rsidRPr="00F541F1">
                        <w:rPr>
                          <w:sz w:val="22"/>
                          <w:vertAlign w:val="subscript"/>
                        </w:rPr>
                        <w:t>4</w:t>
                      </w:r>
                      <w:r w:rsidRPr="00F541F1">
                        <w:rPr>
                          <w:sz w:val="22"/>
                        </w:rPr>
                        <w:t>/g coal</w:t>
                      </w:r>
                      <w:r>
                        <w:rPr>
                          <w:sz w:val="22"/>
                        </w:rPr>
                        <w:t>/day) considering amendment condition and coal rank</w:t>
                      </w:r>
                      <w:r w:rsidRPr="00F541F1">
                        <w:rPr>
                          <w:sz w:val="22"/>
                        </w:rPr>
                        <w:t xml:space="preserve">. </w:t>
                      </w:r>
                      <w:r w:rsidRPr="00F541F1">
                        <w:rPr>
                          <w:iCs/>
                          <w:sz w:val="22"/>
                        </w:rPr>
                        <w:t xml:space="preserve">Means that do not share a letter are </w:t>
                      </w:r>
                      <w:r>
                        <w:rPr>
                          <w:iCs/>
                          <w:sz w:val="22"/>
                        </w:rPr>
                        <w:t xml:space="preserve">statistically </w:t>
                      </w:r>
                      <w:r w:rsidRPr="00F541F1">
                        <w:rPr>
                          <w:iCs/>
                          <w:sz w:val="22"/>
                        </w:rPr>
                        <w:t>significantly different.</w:t>
                      </w:r>
                    </w:p>
                    <w:tbl>
                      <w:tblPr>
                        <w:tblW w:w="7882" w:type="dxa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610"/>
                        <w:gridCol w:w="1646"/>
                        <w:gridCol w:w="391"/>
                        <w:gridCol w:w="979"/>
                        <w:gridCol w:w="391"/>
                        <w:gridCol w:w="378"/>
                        <w:gridCol w:w="378"/>
                        <w:gridCol w:w="391"/>
                        <w:gridCol w:w="365"/>
                        <w:gridCol w:w="353"/>
                      </w:tblGrid>
                      <w:tr w:rsidR="00064196" w:rsidRPr="00BA1A05" w14:paraId="025F4C78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4F71E92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F541F1">
                              <w:rPr>
                                <w:sz w:val="22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</w:tcPr>
                          <w:p w14:paraId="320F8EFB" w14:textId="5B680A96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ampling Interv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600A67F0" w14:textId="1C84E9F1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0A425C2D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6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2ED6D2BC" w14:textId="77777777" w:rsidR="00064196" w:rsidRPr="00BA1A05" w:rsidRDefault="00064196" w:rsidP="00F64788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Grouping</w:t>
                            </w:r>
                          </w:p>
                        </w:tc>
                      </w:tr>
                      <w:tr w:rsidR="00064196" w:rsidRPr="00BA1A05" w14:paraId="61B63897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0546B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BA1A05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31EC20F6" w14:textId="624A7D00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E770AB6" w14:textId="19ECF12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7E2E159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1.7210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EC0FA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20C72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858621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D775AB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6E0A15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29B0FB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48EA3D65" w14:textId="77777777" w:rsidTr="00064196">
                        <w:trPr>
                          <w:trHeight w:val="57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6A5EEA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BA1A05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4308A14A" w14:textId="396F85B5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16-3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C0F819" w14:textId="4AB95542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3FAADD9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1.60735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2EC44B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14BCB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F9917D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F347F1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BFBF24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8ADA6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50A0C624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D4235B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Lignite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1EDC325E" w14:textId="104A9476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16-3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0138825" w14:textId="3D206555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5AC50B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1.29841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45E30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D24626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7E107C6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EF433C3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9728AD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A45537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6196F25F" w14:textId="77777777" w:rsidTr="00064196">
                        <w:trPr>
                          <w:trHeight w:val="57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2DE23E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BA1A05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F541F1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079FD182" w14:textId="0DB423AD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56-75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F15148F" w14:textId="0084F461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C2AD82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1.27764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5871BD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B44934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D2C1C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6148A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F2D52E9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D2947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053DDA1F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6DD0F7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HV Bit (Pitts</w:t>
                            </w:r>
                            <w:r w:rsidRPr="00F541F1">
                              <w:rPr>
                                <w:sz w:val="22"/>
                              </w:rPr>
                              <w:t>burgh</w:t>
                            </w:r>
                            <w:r w:rsidRPr="00BA1A05">
                              <w:rPr>
                                <w:sz w:val="22"/>
                              </w:rPr>
                              <w:t>)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24F62B42" w14:textId="0B327944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16-3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9A7F43F" w14:textId="19351869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B51D373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1.0634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29D650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90FBEB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C142B80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CD5B02E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D4B71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80DA26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5B29DF3B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E5837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BA1A05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25521B6A" w14:textId="454F75B5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FF172E0" w14:textId="12E63A2A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CD0E4E0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929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4E935A0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1BB033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E76D80E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04B55B9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5245C5E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EF86AE6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283239E6" w14:textId="77777777" w:rsidTr="00064196">
                        <w:trPr>
                          <w:trHeight w:val="57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065C6E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HV Bit (Stockton)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44146DE7" w14:textId="09DD55D5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16-3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B8D72E7" w14:textId="59F26B8A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7DC4AF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9119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FEF535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5C8A9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3EA5B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66840E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8F05E9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1E27869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4562A32C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9E3F9A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Lignit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63160E54" w14:textId="6EA5350D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9ED785A" w14:textId="5EC91421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2ED1C4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7661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32011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261256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E59E6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AFB1DD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EB509C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244684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BA1A05" w14:paraId="39A1E7DB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1AAE3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41823884" w14:textId="0E760FD8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16-3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E9A6F03" w14:textId="60308C46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5A1A9D2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6744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5FCAE0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9AE6E4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3CAA60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4FAEB6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BEE4BF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E61AD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BA1A05" w14:paraId="310166BE" w14:textId="77777777" w:rsidTr="00064196">
                        <w:trPr>
                          <w:trHeight w:val="57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348865E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HV Bit (Pitts</w:t>
                            </w:r>
                            <w:r>
                              <w:rPr>
                                <w:sz w:val="22"/>
                              </w:rPr>
                              <w:t>burgh</w:t>
                            </w:r>
                            <w:r w:rsidRPr="00BA1A05">
                              <w:rPr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25A4B366" w14:textId="7A94315D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0577467" w14:textId="3BBEE6B0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196C5C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6443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5ED033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661902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FDA2B7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FC1F72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F33703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36551D7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BA1A05" w14:paraId="49A6C51C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CF655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LV Bit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515BD0DC" w14:textId="2236AE61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8704833" w14:textId="3A831224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8E94D5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5919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F09415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66DC84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CA89BFE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B75171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603D9EC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CC034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BA1A05" w14:paraId="5201FA41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E4A8D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GB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21B7A4CC" w14:textId="475E8A65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82E7953" w14:textId="4A686356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9F165F4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4055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CE124B3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4499F74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776D001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41665F1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A51B581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BACDF5F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BA1A05" w14:paraId="5B63AC92" w14:textId="77777777" w:rsidTr="00064196">
                        <w:trPr>
                          <w:trHeight w:val="57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EA790A" w14:textId="6176CD14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LV Bit</w:t>
                            </w:r>
                            <w:r w:rsidRPr="00F541F1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647" w:type="dxa"/>
                            <w:shd w:val="clear" w:color="auto" w:fill="FFFFFF"/>
                          </w:tcPr>
                          <w:p w14:paraId="539310AA" w14:textId="40239EA8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75-92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E323DEA" w14:textId="1D39F5B0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7E0635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2854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5C1150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B510F28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FBF2203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2889493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CB889D1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8BFC86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  <w:tr w:rsidR="00064196" w:rsidRPr="00BA1A05" w14:paraId="3D1BC2AD" w14:textId="77777777" w:rsidTr="00064196">
                        <w:trPr>
                          <w:trHeight w:val="589"/>
                        </w:trPr>
                        <w:tc>
                          <w:tcPr>
                            <w:tcW w:w="2610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9E03BAD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647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</w:tcPr>
                          <w:p w14:paraId="4DB72791" w14:textId="650A34A4" w:rsidR="00064196" w:rsidRPr="00BA1A05" w:rsidRDefault="00523F95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A5E1F22" w14:textId="4BF33EA5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7DD398A" w14:textId="77777777" w:rsidR="00064196" w:rsidRPr="00BA1A05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0.0000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CF522F9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4B7B02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1BAB952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3643E1A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7AF6EF0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03FDD5B" w14:textId="77777777" w:rsidR="00064196" w:rsidRPr="00BA1A05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BA1A05">
                              <w:rPr>
                                <w:sz w:val="22"/>
                              </w:rPr>
                              <w:t>F</w:t>
                            </w:r>
                          </w:p>
                        </w:tc>
                      </w:tr>
                    </w:tbl>
                    <w:p w14:paraId="6D083FC9" w14:textId="77777777" w:rsidR="00064196" w:rsidRDefault="00064196" w:rsidP="00206054"/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sz w:val="22"/>
        </w:rPr>
        <w:t xml:space="preserve"> </w:t>
      </w:r>
      <w:r w:rsidR="007A3CFD">
        <w:rPr>
          <w:sz w:val="22"/>
        </w:rPr>
        <w:br w:type="page"/>
      </w:r>
      <w:r w:rsidR="007A3CFD">
        <w:rPr>
          <w:noProof/>
        </w:rPr>
        <w:lastRenderedPageBreak/>
        <mc:AlternateContent>
          <mc:Choice Requires="wps">
            <w:drawing>
              <wp:inline distT="0" distB="0" distL="0" distR="0" wp14:anchorId="59C6F497" wp14:editId="40A23878">
                <wp:extent cx="5467350" cy="6664751"/>
                <wp:effectExtent l="0" t="0" r="6350" b="3175"/>
                <wp:docPr id="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7350" cy="66647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139EC" w14:textId="2801C522" w:rsidR="00064196" w:rsidRPr="004170A6" w:rsidRDefault="00064196" w:rsidP="007A3CFD">
                            <w:pPr>
                              <w:shd w:val="clear" w:color="auto" w:fill="FFFFFF"/>
                              <w:spacing w:after="75"/>
                              <w:rPr>
                                <w:i/>
                                <w:iCs/>
                                <w:sz w:val="22"/>
                              </w:rPr>
                            </w:pP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5</w:t>
                            </w: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Tukey </w:t>
                            </w:r>
                            <w:r>
                              <w:rPr>
                                <w:sz w:val="22"/>
                              </w:rPr>
                              <w:t>p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airwise </w:t>
                            </w:r>
                            <w:r>
                              <w:rPr>
                                <w:sz w:val="22"/>
                              </w:rPr>
                              <w:t>c</w:t>
                            </w:r>
                            <w:r w:rsidRPr="004170A6">
                              <w:rPr>
                                <w:sz w:val="22"/>
                              </w:rPr>
                              <w:t>omparisons from Generalized Linear Model comparing cumulative CO</w:t>
                            </w:r>
                            <w:r w:rsidRPr="004170A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production (</w:t>
                            </w:r>
                            <w:proofErr w:type="spellStart"/>
                            <w:r w:rsidRPr="004170A6">
                              <w:rPr>
                                <w:sz w:val="22"/>
                              </w:rPr>
                              <w:t>μmol</w:t>
                            </w:r>
                            <w:proofErr w:type="spellEnd"/>
                            <w:r w:rsidRPr="004170A6">
                              <w:rPr>
                                <w:sz w:val="22"/>
                              </w:rPr>
                              <w:t xml:space="preserve"> CO</w:t>
                            </w:r>
                            <w:r w:rsidRPr="004170A6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/g coal) considering amendment condition and coal rank. </w:t>
                            </w:r>
                            <w:r w:rsidRPr="004170A6">
                              <w:rPr>
                                <w:iCs/>
                                <w:sz w:val="22"/>
                              </w:rPr>
                              <w:t>Means that do not share a letter are significantly different.</w:t>
                            </w:r>
                          </w:p>
                          <w:tbl>
                            <w:tblPr>
                              <w:tblW w:w="0" w:type="auto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539"/>
                              <w:gridCol w:w="369"/>
                              <w:gridCol w:w="925"/>
                              <w:gridCol w:w="369"/>
                              <w:gridCol w:w="357"/>
                              <w:gridCol w:w="357"/>
                              <w:gridCol w:w="369"/>
                              <w:gridCol w:w="345"/>
                            </w:tblGrid>
                            <w:tr w:rsidR="00064196" w:rsidRPr="00D62402" w14:paraId="106C92FC" w14:textId="77777777" w:rsidTr="00F64788"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2E67DFD6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4170A6">
                                    <w:rPr>
                                      <w:sz w:val="22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6202EB0F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250081E2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gridSpan w:val="5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1F837001" w14:textId="77777777" w:rsidR="00064196" w:rsidRPr="00D62402" w:rsidRDefault="00064196" w:rsidP="00F64788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Grouping</w:t>
                                  </w:r>
                                </w:p>
                              </w:tc>
                            </w:tr>
                            <w:tr w:rsidR="00064196" w:rsidRPr="00D62402" w14:paraId="78FE4277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4F7F0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D62402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C7F857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68F1D8A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75.83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B6CFB6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EF5176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8E94DD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F1DE1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E10EB6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79878707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D48D43A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D62402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029ECA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592B6E6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71.952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87F77CA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D2338E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B49E7E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D53674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3AE1C7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31D5F5F2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F540A8E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D62402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625E2E5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7E47F3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23.633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59B308A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DA1C9E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2CB0CAA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2B1B1B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5FACEA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5C66F897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8490E44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D62402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5B5403D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56E2F9D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15.15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F25708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59CFDE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2884AAC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1A565D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412CF8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6C165CAD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55B922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D62402">
                                    <w:rPr>
                                      <w:sz w:val="22"/>
                                    </w:rPr>
                                    <w:t>)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03693D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E93F78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12.78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34D787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73D367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25FB76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0B65B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9494CD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613BF26B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EE410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F40630F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42509EC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12.594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BFA638C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FC9D046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C47BBC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6FCDEB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DFA2A77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D62402" w14:paraId="70401B05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3CFCEE2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GB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409009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E2A49A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7.807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2D18108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A500EF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C5BB5C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59AA8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BEEB91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29DB6A8D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598354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D62402">
                                    <w:rPr>
                                      <w:sz w:val="22"/>
                                    </w:rPr>
                                    <w:t>)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31018BE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91E1B9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6.012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68D78F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66277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05FA78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E66A46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2BF242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619AAA31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193707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Lignite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04EB635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B110CF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4.644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DE8AED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18462A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C8FE6C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D57522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FB9BF4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077466A5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800FBE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CE89BC1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2AC09A4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.69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CFA99D7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ECAEF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700F5C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E08D42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397F3E4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5F855A51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792823D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A9B1DC6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BD216EF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.54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5C6BF2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49FACA2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AE938E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5F53C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41CCA31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113AC411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9E6CF3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LV Bit</w:t>
                                  </w:r>
                                  <w:r w:rsidRPr="004170A6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A71E48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44192B1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2.588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2A53E4F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854246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F057D1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9D27B0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8084B3B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1620CDBC" w14:textId="77777777" w:rsidTr="00F64788"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808B68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C70D658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FDBC555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1.108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D2E462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3459B15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5B63D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D115E6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E5FA3EE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 w:rsidR="00064196" w:rsidRPr="00D62402" w14:paraId="50A6D207" w14:textId="77777777" w:rsidTr="00F64788"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816AD6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EC3670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EF11DFB" w14:textId="77777777" w:rsidR="00064196" w:rsidRPr="00D62402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-3.11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182857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0D03259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E2868A2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F42F9B3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72229D" w14:textId="77777777" w:rsidR="00064196" w:rsidRPr="00D62402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D62402">
                                    <w:rPr>
                                      <w:sz w:val="22"/>
                                    </w:rPr>
                                    <w:t>E</w:t>
                                  </w:r>
                                </w:p>
                              </w:tc>
                            </w:tr>
                          </w:tbl>
                          <w:p w14:paraId="2AD42D16" w14:textId="77777777" w:rsidR="00064196" w:rsidRDefault="00064196" w:rsidP="007A3CFD">
                            <w:pPr>
                              <w:shd w:val="clear" w:color="auto" w:fill="FFFFFF"/>
                              <w:spacing w:after="75"/>
                              <w:rPr>
                                <w:rFonts w:ascii="Segoe UI" w:hAnsi="Segoe UI" w:cs="Segoe UI"/>
                                <w:i/>
                                <w:iCs/>
                                <w:sz w:val="17"/>
                                <w:szCs w:val="17"/>
                              </w:rPr>
                            </w:pPr>
                          </w:p>
                          <w:p w14:paraId="28D276F7" w14:textId="77777777" w:rsidR="00064196" w:rsidRDefault="00064196" w:rsidP="007A3C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9C6F497" id="Text Box 2" o:spid="_x0000_s1030" type="#_x0000_t202" style="width:430.5pt;height:524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" stroked="f">
                <v:textbox>
                  <w:txbxContent>
                    <w:p w14:paraId="109139EC" w14:textId="2801C522" w:rsidR="00064196" w:rsidRPr="004170A6" w:rsidRDefault="00064196" w:rsidP="007A3CFD">
                      <w:pPr>
                        <w:shd w:val="clear" w:color="auto" w:fill="FFFFFF"/>
                        <w:spacing w:after="75"/>
                        <w:rPr>
                          <w:i/>
                          <w:iCs/>
                          <w:sz w:val="22"/>
                        </w:rPr>
                      </w:pPr>
                      <w:r w:rsidRPr="003B0CE9">
                        <w:rPr>
                          <w:b/>
                          <w:bCs/>
                          <w:sz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</w:rPr>
                        <w:t>5</w:t>
                      </w:r>
                      <w:r w:rsidRPr="003B0CE9">
                        <w:rPr>
                          <w:b/>
                          <w:bCs/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4170A6">
                        <w:rPr>
                          <w:sz w:val="22"/>
                        </w:rPr>
                        <w:t xml:space="preserve">Tukey </w:t>
                      </w:r>
                      <w:r>
                        <w:rPr>
                          <w:sz w:val="22"/>
                        </w:rPr>
                        <w:t>p</w:t>
                      </w:r>
                      <w:r w:rsidRPr="004170A6">
                        <w:rPr>
                          <w:sz w:val="22"/>
                        </w:rPr>
                        <w:t xml:space="preserve">airwise </w:t>
                      </w:r>
                      <w:r>
                        <w:rPr>
                          <w:sz w:val="22"/>
                        </w:rPr>
                        <w:t>c</w:t>
                      </w:r>
                      <w:r w:rsidRPr="004170A6">
                        <w:rPr>
                          <w:sz w:val="22"/>
                        </w:rPr>
                        <w:t>omparisons from Generalized Linear Model comparing cumulative CO</w:t>
                      </w:r>
                      <w:r w:rsidRPr="004170A6">
                        <w:rPr>
                          <w:sz w:val="22"/>
                          <w:vertAlign w:val="subscript"/>
                        </w:rPr>
                        <w:t>2</w:t>
                      </w:r>
                      <w:r w:rsidRPr="004170A6">
                        <w:rPr>
                          <w:sz w:val="22"/>
                        </w:rPr>
                        <w:t xml:space="preserve"> production (</w:t>
                      </w:r>
                      <w:proofErr w:type="spellStart"/>
                      <w:r w:rsidRPr="004170A6">
                        <w:rPr>
                          <w:sz w:val="22"/>
                        </w:rPr>
                        <w:t>μmol</w:t>
                      </w:r>
                      <w:proofErr w:type="spellEnd"/>
                      <w:r w:rsidRPr="004170A6">
                        <w:rPr>
                          <w:sz w:val="22"/>
                        </w:rPr>
                        <w:t xml:space="preserve"> CO</w:t>
                      </w:r>
                      <w:r w:rsidRPr="004170A6">
                        <w:rPr>
                          <w:sz w:val="22"/>
                          <w:vertAlign w:val="subscript"/>
                        </w:rPr>
                        <w:t>2</w:t>
                      </w:r>
                      <w:r w:rsidRPr="004170A6">
                        <w:rPr>
                          <w:sz w:val="22"/>
                        </w:rPr>
                        <w:t xml:space="preserve">/g coal) considering amendment condition and coal rank. </w:t>
                      </w:r>
                      <w:r w:rsidRPr="004170A6">
                        <w:rPr>
                          <w:iCs/>
                          <w:sz w:val="22"/>
                        </w:rPr>
                        <w:t>Means that do not share a letter are significantly different.</w:t>
                      </w:r>
                    </w:p>
                    <w:tbl>
                      <w:tblPr>
                        <w:tblW w:w="0" w:type="auto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539"/>
                        <w:gridCol w:w="369"/>
                        <w:gridCol w:w="925"/>
                        <w:gridCol w:w="369"/>
                        <w:gridCol w:w="357"/>
                        <w:gridCol w:w="357"/>
                        <w:gridCol w:w="369"/>
                        <w:gridCol w:w="345"/>
                      </w:tblGrid>
                      <w:tr w:rsidR="00064196" w:rsidRPr="00D62402" w14:paraId="106C92FC" w14:textId="77777777" w:rsidTr="00F64788"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2E67DFD6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4170A6">
                              <w:rPr>
                                <w:sz w:val="22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6202EB0F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250081E2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0" w:type="auto"/>
                            <w:gridSpan w:val="5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1F837001" w14:textId="77777777" w:rsidR="00064196" w:rsidRPr="00D62402" w:rsidRDefault="00064196" w:rsidP="00F64788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Grouping</w:t>
                            </w:r>
                          </w:p>
                        </w:tc>
                      </w:tr>
                      <w:tr w:rsidR="00064196" w:rsidRPr="00D62402" w14:paraId="78FE4277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4F7F0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D62402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C7F857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68F1D8A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75.8366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B6CFB6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EF5176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8E94DD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F1DE1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E10EB6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79878707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D48D43A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D62402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029ECA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592B6E6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71.9528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87F77CA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D2338E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B49E7E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D53674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3AE1C7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31D5F5F2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F540A8E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D62402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625E2E5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7E47F3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23.633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59B308A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DA1C9E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2CB0CAA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2B1B1B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5FACEA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5C66F897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8490E44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D62402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5B5403D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56E2F9D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15.15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F25708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59CFDE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2884AAC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1A565D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412CF8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6C165CAD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55B922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HV Bit (Pitts</w:t>
                            </w:r>
                            <w:r w:rsidRPr="004170A6">
                              <w:rPr>
                                <w:sz w:val="22"/>
                              </w:rPr>
                              <w:t>burgh</w:t>
                            </w:r>
                            <w:r w:rsidRPr="00D62402">
                              <w:rPr>
                                <w:sz w:val="22"/>
                              </w:rPr>
                              <w:t>)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03693D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E93F78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12.788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34D787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73D367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25FB76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0B65B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9494CD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613BF26B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EE410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HV Bit (Stockton)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F40630F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42509EC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12.594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BFA638C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FC9D046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C47BBC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6FCDEB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DFA2A77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D62402" w14:paraId="70401B05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3CFCEE2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GB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409009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E2A49A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7.807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2D18108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A500EF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C5BB5C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59AA8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BEEB91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29DB6A8D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598354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HV Bit (Pitts</w:t>
                            </w:r>
                            <w:r w:rsidRPr="004170A6">
                              <w:rPr>
                                <w:sz w:val="22"/>
                              </w:rPr>
                              <w:t>burgh</w:t>
                            </w:r>
                            <w:r w:rsidRPr="00D62402">
                              <w:rPr>
                                <w:sz w:val="22"/>
                              </w:rPr>
                              <w:t>)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31018BE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91E1B9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6.012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68D78F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66277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05FA78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E66A46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2BF242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619AAA31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193707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Lignite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04EB635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B110CF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4.644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DE8AED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18462A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C8FE6C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D57522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FB9BF4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077466A5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800FBE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LV Bit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CE89BC1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2AC09A4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.696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CFA99D7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ECAEF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700F5C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E08D42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397F3E4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5F855A51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792823D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A9B1DC6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BD216EF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.54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5C6BF2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49FACA2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AE938E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5F53C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41CCA31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113AC411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9E6CF3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LV Bit</w:t>
                            </w:r>
                            <w:r w:rsidRPr="004170A6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A71E48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44192B1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2.588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2A53E4F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854246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F057D1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9D27B0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8084B3B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1620CDBC" w14:textId="77777777" w:rsidTr="00F64788"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808B68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Lignite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C70D658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FDBC555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1.108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D2E462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3459B15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5B63D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D115E6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0" w:type="auto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E5FA3EE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  <w:tr w:rsidR="00064196" w:rsidRPr="00D62402" w14:paraId="50A6D207" w14:textId="77777777" w:rsidTr="00F64788"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816AD6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EC3670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EF11DFB" w14:textId="77777777" w:rsidR="00064196" w:rsidRPr="00D62402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-3.11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182857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0D03259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E2868A2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F42F9B3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72229D" w14:textId="77777777" w:rsidR="00064196" w:rsidRPr="00D62402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D62402">
                              <w:rPr>
                                <w:sz w:val="22"/>
                              </w:rPr>
                              <w:t>E</w:t>
                            </w:r>
                          </w:p>
                        </w:tc>
                      </w:tr>
                    </w:tbl>
                    <w:p w14:paraId="2AD42D16" w14:textId="77777777" w:rsidR="00064196" w:rsidRDefault="00064196" w:rsidP="007A3CFD">
                      <w:pPr>
                        <w:shd w:val="clear" w:color="auto" w:fill="FFFFFF"/>
                        <w:spacing w:after="75"/>
                        <w:rPr>
                          <w:rFonts w:ascii="Segoe UI" w:hAnsi="Segoe UI" w:cs="Segoe UI"/>
                          <w:i/>
                          <w:iCs/>
                          <w:sz w:val="17"/>
                          <w:szCs w:val="17"/>
                        </w:rPr>
                      </w:pPr>
                    </w:p>
                    <w:p w14:paraId="28D276F7" w14:textId="77777777" w:rsidR="00064196" w:rsidRDefault="00064196" w:rsidP="007A3CFD"/>
                  </w:txbxContent>
                </v:textbox>
                <w10:anchorlock/>
              </v:shape>
            </w:pict>
          </mc:Fallback>
        </mc:AlternateContent>
      </w:r>
    </w:p>
    <w:p w14:paraId="7BEEBB37" w14:textId="77777777" w:rsidR="00206054" w:rsidRDefault="00206054">
      <w:pPr>
        <w:spacing w:before="0" w:after="200" w:line="276" w:lineRule="auto"/>
        <w:rPr>
          <w:sz w:val="22"/>
        </w:rPr>
      </w:pPr>
    </w:p>
    <w:p w14:paraId="4C4E44FF" w14:textId="23D6549C" w:rsidR="007A3CFD" w:rsidRDefault="007A3CFD">
      <w:pPr>
        <w:spacing w:before="0" w:after="200" w:line="276" w:lineRule="auto"/>
        <w:rPr>
          <w:sz w:val="22"/>
        </w:rPr>
      </w:pPr>
      <w:r>
        <w:rPr>
          <w:sz w:val="22"/>
        </w:rPr>
        <w:br w:type="page"/>
      </w:r>
    </w:p>
    <w:p w14:paraId="7078A6D5" w14:textId="527E90A0" w:rsidR="0035608D" w:rsidRDefault="007A3CFD" w:rsidP="0035608D">
      <w:pPr>
        <w:rPr>
          <w:sz w:val="22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6" behindDoc="0" locked="0" layoutInCell="1" allowOverlap="1" wp14:anchorId="4D173326" wp14:editId="3DF18BB4">
                <wp:simplePos x="0" y="0"/>
                <wp:positionH relativeFrom="margin">
                  <wp:posOffset>-4445</wp:posOffset>
                </wp:positionH>
                <wp:positionV relativeFrom="paragraph">
                  <wp:posOffset>145415</wp:posOffset>
                </wp:positionV>
                <wp:extent cx="5798820" cy="8183245"/>
                <wp:effectExtent l="0" t="0" r="5080" b="0"/>
                <wp:wrapTopAndBottom/>
                <wp:docPr id="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8820" cy="81832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7187D4" w14:textId="47D185C4" w:rsidR="00064196" w:rsidRPr="00173C14" w:rsidRDefault="00064196" w:rsidP="007A3CFD">
                            <w:pPr>
                              <w:shd w:val="clear" w:color="auto" w:fill="FFFFFF"/>
                              <w:spacing w:after="75"/>
                              <w:rPr>
                                <w:i/>
                                <w:iCs/>
                                <w:sz w:val="22"/>
                              </w:rPr>
                            </w:pP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6</w:t>
                            </w: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173C14">
                              <w:rPr>
                                <w:sz w:val="22"/>
                              </w:rPr>
                              <w:t>Tukey Pairwise Comparisons from Generalized Linear Model comparing maximum CO</w:t>
                            </w:r>
                            <w:r w:rsidRPr="00173C14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production rate (</w:t>
                            </w:r>
                            <w:proofErr w:type="spellStart"/>
                            <w:r w:rsidRPr="00173C14">
                              <w:rPr>
                                <w:sz w:val="22"/>
                              </w:rPr>
                              <w:t>μmol</w:t>
                            </w:r>
                            <w:proofErr w:type="spellEnd"/>
                            <w:r w:rsidRPr="00173C14">
                              <w:rPr>
                                <w:sz w:val="22"/>
                              </w:rPr>
                              <w:t xml:space="preserve"> CO</w:t>
                            </w:r>
                            <w:r w:rsidRPr="00173C14">
                              <w:rPr>
                                <w:sz w:val="22"/>
                                <w:vertAlign w:val="subscript"/>
                              </w:rPr>
                              <w:t>2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/g coal/day) considering amendment condition and coal rank. </w:t>
                            </w:r>
                            <w:r w:rsidRPr="00173C14">
                              <w:rPr>
                                <w:iCs/>
                                <w:sz w:val="22"/>
                              </w:rPr>
                              <w:t>Means that do not share a letter are significantly different.</w:t>
                            </w:r>
                          </w:p>
                          <w:tbl>
                            <w:tblPr>
                              <w:tblW w:w="0" w:type="auto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610"/>
                              <w:gridCol w:w="1620"/>
                              <w:gridCol w:w="311"/>
                              <w:gridCol w:w="1350"/>
                              <w:gridCol w:w="72"/>
                              <w:gridCol w:w="538"/>
                              <w:gridCol w:w="521"/>
                              <w:gridCol w:w="521"/>
                              <w:gridCol w:w="618"/>
                            </w:tblGrid>
                            <w:tr w:rsidR="00064196" w:rsidRPr="002D373F" w14:paraId="6081EDC6" w14:textId="12377509" w:rsidTr="00523F95">
                              <w:trPr>
                                <w:gridAfter w:val="4"/>
                                <w:wAfter w:w="2198" w:type="dxa"/>
                                <w:trHeight w:val="635"/>
                              </w:trPr>
                              <w:tc>
                                <w:tcPr>
                                  <w:tcW w:w="2610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11749255" w14:textId="77777777" w:rsidR="00064196" w:rsidRPr="002D373F" w:rsidRDefault="00064196" w:rsidP="00064196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CF0F7F">
                                    <w:rPr>
                                      <w:sz w:val="22"/>
                                    </w:rPr>
                                    <w:t>Treatme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vAlign w:val="bottom"/>
                                </w:tcPr>
                                <w:p w14:paraId="7EE259D3" w14:textId="4AAAEAC2" w:rsidR="00064196" w:rsidRPr="002D373F" w:rsidRDefault="00064196" w:rsidP="00064196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ampling Interval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401E70D7" w14:textId="06AEE70C" w:rsidR="00064196" w:rsidRPr="002D373F" w:rsidRDefault="00064196" w:rsidP="00064196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vAlign w:val="bottom"/>
                                  <w:hideMark/>
                                </w:tcPr>
                                <w:p w14:paraId="6ADBB727" w14:textId="77777777" w:rsidR="00064196" w:rsidRPr="002D373F" w:rsidRDefault="00064196" w:rsidP="00064196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tcBorders>
                                    <w:top w:val="nil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7491904A" w14:textId="77777777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  <w:tr w:rsidR="00064196" w:rsidRPr="002D373F" w14:paraId="2D7F20AE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38BB7D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2D373F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39B487CB" w14:textId="61E251B8" w:rsidR="00064196" w:rsidRPr="002D373F" w:rsidRDefault="00064196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</w:t>
                                  </w:r>
                                  <w:r w:rsidR="00523F95">
                                    <w:rPr>
                                      <w:sz w:val="22"/>
                                    </w:rPr>
                                    <w:t xml:space="preserve">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219B1EA" w14:textId="4C9CE2C5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ECB37FF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.44847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739DEB1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5301140" w14:textId="0F5965AA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0126F08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E3A7B3F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496E4B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2D373F" w14:paraId="0634027E" w14:textId="77777777" w:rsidTr="00523F95">
                              <w:trPr>
                                <w:trHeight w:val="534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1157334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2D373F">
                                    <w:rPr>
                                      <w:sz w:val="22"/>
                                    </w:rPr>
                                    <w:t>Su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3391128A" w14:textId="078EA96A" w:rsidR="00064196" w:rsidRPr="002D373F" w:rsidRDefault="00064196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</w:t>
                                  </w:r>
                                  <w:r w:rsidR="00523F95">
                                    <w:rPr>
                                      <w:sz w:val="22"/>
                                    </w:rPr>
                                    <w:t xml:space="preserve">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EF14A03" w14:textId="5DCA439F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9B130CD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.27046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3BED7B54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DAA1A67" w14:textId="0C51DF3A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C3AF45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27B957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FE1F30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2D373F" w14:paraId="29FC57C1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45041D7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2D373F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7325CB73" w14:textId="07060BC5" w:rsidR="00064196" w:rsidRPr="002D373F" w:rsidRDefault="00064196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</w:t>
                                  </w:r>
                                  <w:r w:rsidR="00523F95">
                                    <w:rPr>
                                      <w:sz w:val="22"/>
                                    </w:rPr>
                                    <w:t xml:space="preserve">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5FA9312" w14:textId="5F810190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E8FBB2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1.11503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5EBE68E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D0CB38D" w14:textId="20A11564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B512AE5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3E78B01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4CC69ED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2D373F" w14:paraId="3E56F3EE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0BF5E08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proofErr w:type="spellStart"/>
                                  <w:r w:rsidRPr="002D373F">
                                    <w:rPr>
                                      <w:sz w:val="22"/>
                                    </w:rPr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33AF8135" w14:textId="11F59E22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87275B" w14:textId="0BFAE853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3FDAEB7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70846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3F2D4569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248875" w14:textId="49CC56DD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293D284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BFFB58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BE47A0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</w:tr>
                            <w:tr w:rsidR="00064196" w:rsidRPr="002D373F" w14:paraId="6C242F0A" w14:textId="77777777" w:rsidTr="00523F95">
                              <w:trPr>
                                <w:trHeight w:val="534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8D8CB9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2D373F">
                                    <w:rPr>
                                      <w:sz w:val="22"/>
                                    </w:rPr>
                                    <w:t>)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6E5C0BCB" w14:textId="25A65EEB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0079A21" w14:textId="6EFCABE9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EB0ACE4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61349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33460DB2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E59CEA" w14:textId="46CCA0EA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5C1A10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04BC2E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5817362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543392AE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32D832D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386E1E5B" w14:textId="20E191FA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40E2898" w14:textId="5C3D5837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E38217D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60235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012FFE1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A69A32E" w14:textId="2188339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1A615C5" w14:textId="20105099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B9DFC5D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6E72E71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158332B2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98F0DAD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GB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5EF7418B" w14:textId="5E13AB39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00C9856" w14:textId="738F63DE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E3D0A0F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35883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466070E2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B7D416" w14:textId="2933E18C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5504CC0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49D25C8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BBF6728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3446C37A" w14:textId="77777777" w:rsidTr="00523F95">
                              <w:trPr>
                                <w:trHeight w:val="534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53CA569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HV Bit (Pitts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>burgh</w:t>
                                  </w:r>
                                  <w:r w:rsidRPr="002D373F">
                                    <w:rPr>
                                      <w:sz w:val="22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13B2CC9A" w14:textId="039C3EDA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2A2A9AC" w14:textId="4E9A621D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5542758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27709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6C05296A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876181C" w14:textId="7CD755D8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587CC67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B96A48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52EFDFC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0BDE2ECA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9C5E54E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Lignite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748D21EB" w14:textId="6F82E217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7FAADD6" w14:textId="4D5FF029" w:rsidR="00064196" w:rsidRPr="002D373F" w:rsidRDefault="00064196" w:rsidP="00F6478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6EBD60A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19060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739E6D35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07F1BAB" w14:textId="1D12C1B8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7554764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DA079C1" w14:textId="5BC7E9DD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06BC452" w14:textId="77777777" w:rsidR="00064196" w:rsidRPr="002D373F" w:rsidRDefault="00064196" w:rsidP="00F6478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34DF3ED1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6D14936D" w14:textId="6C5473C0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GB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756A4F40" w14:textId="5C0285AB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4968B6CE" w14:textId="655B2A15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5139E091" w14:textId="44B6CEA5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0.17007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1D00ABFA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3468EB73" w14:textId="1FD08164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381D6D46" w14:textId="2E99ABCE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5BF5EFBE" w14:textId="5860D653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04FB39A6" w14:textId="5CC9F654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 </w:t>
                                  </w:r>
                                  <w:r>
                                    <w:rPr>
                                      <w:sz w:val="22"/>
                                    </w:rPr>
                                    <w:t>D</w:t>
                                  </w:r>
                                  <w:r w:rsidRPr="002D373F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064196" w:rsidRPr="002D373F" w14:paraId="3F9AF405" w14:textId="77777777" w:rsidTr="00523F95">
                              <w:trPr>
                                <w:trHeight w:val="534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5DB7FEB0" w14:textId="4CF02ED8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6BBBA81F" w14:textId="1A3FDD78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38-5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76B27F66" w14:textId="0A6F5279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38CE679D" w14:textId="3EA21A5C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</w:t>
                                  </w:r>
                                  <w:r>
                                    <w:rPr>
                                      <w:sz w:val="22"/>
                                    </w:rPr>
                                    <w:t>16133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49554322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6169B9BD" w14:textId="3DD256B5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30078158" w14:textId="3BDECEFA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2AF9E636" w14:textId="6DB72C0D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500165E8" w14:textId="2721E9C2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2B153023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5B5ABB6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0792A97F" w14:textId="6FABA5A1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56-75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895088" w14:textId="192DA7FF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E3204F" w14:textId="2EE471D1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1550</w:t>
                                  </w:r>
                                  <w:r>
                                    <w:rPr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1C8C1E62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475B6BAA" w14:textId="66FD3FF9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193E2111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7F874783" w14:textId="6EE88562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3CF7197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60799B00" w14:textId="77777777" w:rsidTr="00523F95">
                              <w:trPr>
                                <w:trHeight w:val="534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6E46A6E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7C758BE6" w14:textId="0DFE4A41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0-16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3D3F53F" w14:textId="207D2808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5745252" w14:textId="77777777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15483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4406689E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A86E4DC" w14:textId="467650CB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5406BA4A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1259814" w14:textId="6951EDB2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A480006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4DE616B7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43C3AF9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LV Bit</w:t>
                                  </w:r>
                                  <w:r w:rsidRPr="00173C14">
                                    <w:rPr>
                                      <w:sz w:val="22"/>
                                    </w:rPr>
                                    <w:t xml:space="preserve"> Alga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shd w:val="clear" w:color="auto" w:fill="FFFFFF"/>
                                </w:tcPr>
                                <w:p w14:paraId="3E038ABE" w14:textId="7570FFFE" w:rsidR="00064196" w:rsidRPr="002D373F" w:rsidRDefault="00523F95" w:rsidP="00CA0E95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Day 56-75</w:t>
                                  </w:r>
                                </w:p>
                              </w:tc>
                              <w:tc>
                                <w:tcPr>
                                  <w:tcW w:w="311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5AF327C" w14:textId="44850452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2D307239" w14:textId="7011C991" w:rsidR="00064196" w:rsidRPr="002D373F" w:rsidRDefault="00064196" w:rsidP="00523F95">
                                  <w:pPr>
                                    <w:spacing w:before="90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0.</w:t>
                                  </w:r>
                                  <w:r>
                                    <w:rPr>
                                      <w:sz w:val="22"/>
                                    </w:rPr>
                                    <w:t>12373</w:t>
                                  </w:r>
                                </w:p>
                              </w:tc>
                              <w:tc>
                                <w:tcPr>
                                  <w:tcW w:w="72" w:type="dxa"/>
                                  <w:shd w:val="clear" w:color="auto" w:fill="FFFFFF"/>
                                </w:tcPr>
                                <w:p w14:paraId="1EC48DE1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69AD0DF" w14:textId="44E84C51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6C4BBE85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30D8E768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 xml:space="preserve">  </w:t>
                                  </w:r>
                                </w:p>
                              </w:tc>
                              <w:tc>
                                <w:tcPr>
                                  <w:tcW w:w="618" w:type="dxa"/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  <w:hideMark/>
                                </w:tcPr>
                                <w:p w14:paraId="0C325AA0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  <w:r w:rsidRPr="002D373F">
                                    <w:rPr>
                                      <w:sz w:val="22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 w:rsidR="00064196" w:rsidRPr="002D373F" w14:paraId="4ACFA0D3" w14:textId="77777777" w:rsidTr="00523F95">
                              <w:trPr>
                                <w:trHeight w:val="551"/>
                              </w:trPr>
                              <w:tc>
                                <w:tcPr>
                                  <w:tcW w:w="2610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4B2326F6" w14:textId="564973A9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</w:tcPr>
                                <w:p w14:paraId="5C685217" w14:textId="77777777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11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1E9A7879" w14:textId="28EE6368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50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270C69EA" w14:textId="26885F35" w:rsidR="00064196" w:rsidRPr="002D373F" w:rsidRDefault="00064196" w:rsidP="00F10E78">
                                  <w:pPr>
                                    <w:spacing w:before="90"/>
                                    <w:jc w:val="right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2" w:type="dxa"/>
                                  <w:tcBorders>
                                    <w:bottom w:val="single" w:sz="8" w:space="0" w:color="auto"/>
                                  </w:tcBorders>
                                  <w:shd w:val="clear" w:color="auto" w:fill="FFFFFF"/>
                                </w:tcPr>
                                <w:p w14:paraId="574537E2" w14:textId="7777777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2247F314" w14:textId="7583AB08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3D44FB2A" w14:textId="6CDC16F2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1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1A645D3E" w14:textId="0DE0319D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18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FFFFFF"/>
                                  <w:noWrap/>
                                  <w:tcMar>
                                    <w:top w:w="15" w:type="dxa"/>
                                    <w:left w:w="105" w:type="dxa"/>
                                    <w:bottom w:w="15" w:type="dxa"/>
                                    <w:right w:w="105" w:type="dxa"/>
                                  </w:tcMar>
                                </w:tcPr>
                                <w:p w14:paraId="1759C4FB" w14:textId="7B9E95A7" w:rsidR="00064196" w:rsidRPr="002D373F" w:rsidRDefault="00064196" w:rsidP="00F10E78">
                                  <w:pPr>
                                    <w:spacing w:before="90"/>
                                    <w:rPr>
                                      <w:sz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A59A921" w14:textId="77777777" w:rsidR="00064196" w:rsidRDefault="00064196" w:rsidP="007A3CFD">
                            <w:pPr>
                              <w:shd w:val="clear" w:color="auto" w:fill="FFFFFF"/>
                              <w:spacing w:after="75"/>
                              <w:rPr>
                                <w:rFonts w:ascii="Segoe UI" w:hAnsi="Segoe UI" w:cs="Segoe UI"/>
                                <w:i/>
                                <w:iCs/>
                                <w:sz w:val="17"/>
                                <w:szCs w:val="17"/>
                              </w:rPr>
                            </w:pPr>
                          </w:p>
                          <w:p w14:paraId="7CBA0EBB" w14:textId="77777777" w:rsidR="00064196" w:rsidRDefault="00064196" w:rsidP="007A3CF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173326" id="_x0000_s1031" type="#_x0000_t202" style="position:absolute;margin-left:-.35pt;margin-top:11.45pt;width:456.6pt;height:644.35pt;z-index:25165824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" stroked="f">
                <v:textbox>
                  <w:txbxContent>
                    <w:p w14:paraId="0F7187D4" w14:textId="47D185C4" w:rsidR="00064196" w:rsidRPr="00173C14" w:rsidRDefault="00064196" w:rsidP="007A3CFD">
                      <w:pPr>
                        <w:shd w:val="clear" w:color="auto" w:fill="FFFFFF"/>
                        <w:spacing w:after="75"/>
                        <w:rPr>
                          <w:i/>
                          <w:iCs/>
                          <w:sz w:val="22"/>
                        </w:rPr>
                      </w:pPr>
                      <w:r w:rsidRPr="003B0CE9">
                        <w:rPr>
                          <w:b/>
                          <w:bCs/>
                          <w:sz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</w:rPr>
                        <w:t>6</w:t>
                      </w:r>
                      <w:r w:rsidRPr="003B0CE9">
                        <w:rPr>
                          <w:b/>
                          <w:bCs/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173C14">
                        <w:rPr>
                          <w:sz w:val="22"/>
                        </w:rPr>
                        <w:t>Tukey Pairwise Comparisons from Generalized Linear Model comparing maximum CO</w:t>
                      </w:r>
                      <w:r w:rsidRPr="00173C14">
                        <w:rPr>
                          <w:sz w:val="22"/>
                          <w:vertAlign w:val="subscript"/>
                        </w:rPr>
                        <w:t>2</w:t>
                      </w:r>
                      <w:r w:rsidRPr="00173C14">
                        <w:rPr>
                          <w:sz w:val="22"/>
                        </w:rPr>
                        <w:t xml:space="preserve"> production rate (</w:t>
                      </w:r>
                      <w:proofErr w:type="spellStart"/>
                      <w:r w:rsidRPr="00173C14">
                        <w:rPr>
                          <w:sz w:val="22"/>
                        </w:rPr>
                        <w:t>μmol</w:t>
                      </w:r>
                      <w:proofErr w:type="spellEnd"/>
                      <w:r w:rsidRPr="00173C14">
                        <w:rPr>
                          <w:sz w:val="22"/>
                        </w:rPr>
                        <w:t xml:space="preserve"> CO</w:t>
                      </w:r>
                      <w:r w:rsidRPr="00173C14">
                        <w:rPr>
                          <w:sz w:val="22"/>
                          <w:vertAlign w:val="subscript"/>
                        </w:rPr>
                        <w:t>2</w:t>
                      </w:r>
                      <w:r w:rsidRPr="00173C14">
                        <w:rPr>
                          <w:sz w:val="22"/>
                        </w:rPr>
                        <w:t xml:space="preserve">/g coal/day) considering amendment condition and coal rank. </w:t>
                      </w:r>
                      <w:r w:rsidRPr="00173C14">
                        <w:rPr>
                          <w:iCs/>
                          <w:sz w:val="22"/>
                        </w:rPr>
                        <w:t>Means that do not share a letter are significantly different.</w:t>
                      </w:r>
                    </w:p>
                    <w:tbl>
                      <w:tblPr>
                        <w:tblW w:w="0" w:type="auto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610"/>
                        <w:gridCol w:w="1620"/>
                        <w:gridCol w:w="311"/>
                        <w:gridCol w:w="1350"/>
                        <w:gridCol w:w="72"/>
                        <w:gridCol w:w="538"/>
                        <w:gridCol w:w="521"/>
                        <w:gridCol w:w="521"/>
                        <w:gridCol w:w="618"/>
                      </w:tblGrid>
                      <w:tr w:rsidR="00064196" w:rsidRPr="002D373F" w14:paraId="6081EDC6" w14:textId="12377509" w:rsidTr="00523F95">
                        <w:trPr>
                          <w:gridAfter w:val="4"/>
                          <w:wAfter w:w="2198" w:type="dxa"/>
                          <w:trHeight w:val="635"/>
                        </w:trPr>
                        <w:tc>
                          <w:tcPr>
                            <w:tcW w:w="2610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11749255" w14:textId="77777777" w:rsidR="00064196" w:rsidRPr="002D373F" w:rsidRDefault="00064196" w:rsidP="00064196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CF0F7F">
                              <w:rPr>
                                <w:sz w:val="22"/>
                              </w:rPr>
                              <w:t>Treatmen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vAlign w:val="bottom"/>
                          </w:tcPr>
                          <w:p w14:paraId="7EE259D3" w14:textId="4AAAEAC2" w:rsidR="00064196" w:rsidRPr="002D373F" w:rsidRDefault="00064196" w:rsidP="00064196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ampling Interval</w:t>
                            </w:r>
                          </w:p>
                        </w:tc>
                        <w:tc>
                          <w:tcPr>
                            <w:tcW w:w="311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401E70D7" w14:textId="06AEE70C" w:rsidR="00064196" w:rsidRPr="002D373F" w:rsidRDefault="00064196" w:rsidP="00064196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vAlign w:val="bottom"/>
                            <w:hideMark/>
                          </w:tcPr>
                          <w:p w14:paraId="6ADBB727" w14:textId="77777777" w:rsidR="00064196" w:rsidRPr="002D373F" w:rsidRDefault="00064196" w:rsidP="00064196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72" w:type="dxa"/>
                            <w:tcBorders>
                              <w:top w:val="nil"/>
                              <w:left w:val="nil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</w:tcPr>
                          <w:p w14:paraId="7491904A" w14:textId="77777777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  <w:tr w:rsidR="00064196" w:rsidRPr="002D373F" w14:paraId="2D7F20AE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38BB7D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2D373F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39B487CB" w14:textId="61E251B8" w:rsidR="00064196" w:rsidRPr="002D373F" w:rsidRDefault="00064196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</w:t>
                            </w:r>
                            <w:r w:rsidR="00523F95">
                              <w:rPr>
                                <w:sz w:val="22"/>
                              </w:rPr>
                              <w:t xml:space="preserve">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219B1EA" w14:textId="4C9CE2C5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ECB37FF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.44847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739DEB1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5301140" w14:textId="0F5965AA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0126F08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E3A7B3F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496E4B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2D373F" w14:paraId="0634027E" w14:textId="77777777" w:rsidTr="00523F95">
                        <w:trPr>
                          <w:trHeight w:val="534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1157334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2D373F">
                              <w:rPr>
                                <w:sz w:val="22"/>
                              </w:rPr>
                              <w:t>SubC</w:t>
                            </w:r>
                            <w:proofErr w:type="spellEnd"/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3391128A" w14:textId="078EA96A" w:rsidR="00064196" w:rsidRPr="002D373F" w:rsidRDefault="00064196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</w:t>
                            </w:r>
                            <w:r w:rsidR="00523F95">
                              <w:rPr>
                                <w:sz w:val="22"/>
                              </w:rPr>
                              <w:t xml:space="preserve">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EF14A03" w14:textId="5DCA439F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9B130CD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.27046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3BED7B54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DAA1A67" w14:textId="0C51DF3A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C3AF45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27B957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FE1F30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2D373F" w14:paraId="29FC57C1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45041D7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2D373F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7325CB73" w14:textId="07060BC5" w:rsidR="00064196" w:rsidRPr="002D373F" w:rsidRDefault="00064196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</w:t>
                            </w:r>
                            <w:r w:rsidR="00523F95">
                              <w:rPr>
                                <w:sz w:val="22"/>
                              </w:rPr>
                              <w:t xml:space="preserve">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5FA9312" w14:textId="5F810190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E8FBB2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1.11503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5EBE68E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D0CB38D" w14:textId="20A11564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B512AE5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3E78B01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4CC69ED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2D373F" w14:paraId="3E56F3EE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0BF5E08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proofErr w:type="spellStart"/>
                            <w:r w:rsidRPr="002D373F">
                              <w:rPr>
                                <w:sz w:val="22"/>
                              </w:rPr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33AF8135" w14:textId="11F59E22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87275B" w14:textId="0BFAE853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3FDAEB7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70846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3F2D4569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248875" w14:textId="49CC56DD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293D284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BFFB58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BE47A0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</w:tr>
                      <w:tr w:rsidR="00064196" w:rsidRPr="002D373F" w14:paraId="6C242F0A" w14:textId="77777777" w:rsidTr="00523F95">
                        <w:trPr>
                          <w:trHeight w:val="534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8D8CB9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HV Bit (Pitts</w:t>
                            </w:r>
                            <w:r w:rsidRPr="00173C14">
                              <w:rPr>
                                <w:sz w:val="22"/>
                              </w:rPr>
                              <w:t>burgh</w:t>
                            </w:r>
                            <w:r w:rsidRPr="002D373F">
                              <w:rPr>
                                <w:sz w:val="22"/>
                              </w:rPr>
                              <w:t>)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6E5C0BCB" w14:textId="25A65EEB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0079A21" w14:textId="6EFCABE9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EB0ACE4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61349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33460DB2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E59CEA" w14:textId="46CCA0EA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5C1A10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04BC2E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5817362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543392AE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32D832D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HV Bit (Stockton)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386E1E5B" w14:textId="20E191FA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40E2898" w14:textId="5C3D5837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E38217D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60235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012FFE1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A69A32E" w14:textId="2188339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1A615C5" w14:textId="20105099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B9DFC5D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6E72E71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158332B2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98F0DAD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GB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5EF7418B" w14:textId="5E13AB39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00C9856" w14:textId="738F63DE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E3D0A0F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35883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466070E2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B7D416" w14:textId="2933E18C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5504CC0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49D25C8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BBF6728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3446C37A" w14:textId="77777777" w:rsidTr="00523F95">
                        <w:trPr>
                          <w:trHeight w:val="534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53CA569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HV Bit (Pitts</w:t>
                            </w:r>
                            <w:r w:rsidRPr="00173C14">
                              <w:rPr>
                                <w:sz w:val="22"/>
                              </w:rPr>
                              <w:t>burgh</w:t>
                            </w:r>
                            <w:r w:rsidRPr="002D373F">
                              <w:rPr>
                                <w:sz w:val="22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13B2CC9A" w14:textId="039C3EDA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2A2A9AC" w14:textId="4E9A621D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5542758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27709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6C05296A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876181C" w14:textId="7CD755D8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587CC67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B96A48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52EFDFC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0BDE2ECA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9C5E54E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Lignite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748D21EB" w14:textId="6F82E217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7FAADD6" w14:textId="4D5FF029" w:rsidR="00064196" w:rsidRPr="002D373F" w:rsidRDefault="00064196" w:rsidP="00F6478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6EBD60A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19060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739E6D35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07F1BAB" w14:textId="1D12C1B8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7554764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DA079C1" w14:textId="5BC7E9DD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06BC452" w14:textId="77777777" w:rsidR="00064196" w:rsidRPr="002D373F" w:rsidRDefault="00064196" w:rsidP="00F6478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34DF3ED1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6D14936D" w14:textId="6C5473C0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GB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756A4F40" w14:textId="5C0285AB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4968B6CE" w14:textId="655B2A15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5139E091" w14:textId="44B6CEA5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0.17007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1D00ABFA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3468EB73" w14:textId="1FD08164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381D6D46" w14:textId="2E99ABCE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5BF5EFBE" w14:textId="5860D653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04FB39A6" w14:textId="5CC9F654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 </w:t>
                            </w:r>
                            <w:r>
                              <w:rPr>
                                <w:sz w:val="22"/>
                              </w:rPr>
                              <w:t>D</w:t>
                            </w:r>
                            <w:r w:rsidRPr="002D373F">
                              <w:rPr>
                                <w:sz w:val="22"/>
                              </w:rPr>
                              <w:t xml:space="preserve"> </w:t>
                            </w:r>
                          </w:p>
                        </w:tc>
                      </w:tr>
                      <w:tr w:rsidR="00064196" w:rsidRPr="002D373F" w14:paraId="3F9AF405" w14:textId="77777777" w:rsidTr="00523F95">
                        <w:trPr>
                          <w:trHeight w:val="534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5DB7FEB0" w14:textId="4CF02ED8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Lignit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6BBBA81F" w14:textId="1A3FDD78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38-5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76B27F66" w14:textId="0A6F5279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38CE679D" w14:textId="3EA21A5C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</w:t>
                            </w:r>
                            <w:r>
                              <w:rPr>
                                <w:sz w:val="22"/>
                              </w:rPr>
                              <w:t>16133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49554322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6169B9BD" w14:textId="3DD256B5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30078158" w14:textId="3BDECEFA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2AF9E636" w14:textId="6DB72C0D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500165E8" w14:textId="2721E9C2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2B153023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5B5ABB6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LV Bit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0792A97F" w14:textId="6FABA5A1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56-75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895088" w14:textId="192DA7FF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E3204F" w14:textId="2EE471D1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1550</w:t>
                            </w:r>
                            <w:r>
                              <w:rPr>
                                <w:sz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1C8C1E62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475B6BAA" w14:textId="66FD3FF9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193E2111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7F874783" w14:textId="6EE88562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3CF7197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60799B00" w14:textId="77777777" w:rsidTr="00523F95">
                        <w:trPr>
                          <w:trHeight w:val="534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6E46A6E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HV Bit (Stockton)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7C758BE6" w14:textId="0DFE4A41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0-16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3D3F53F" w14:textId="207D2808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5745252" w14:textId="77777777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15483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4406689E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A86E4DC" w14:textId="467650CB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5406BA4A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1259814" w14:textId="6951EDB2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A480006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4DE616B7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43C3AF9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LV Bit</w:t>
                            </w:r>
                            <w:r w:rsidRPr="00173C14">
                              <w:rPr>
                                <w:sz w:val="22"/>
                              </w:rPr>
                              <w:t xml:space="preserve"> Algae</w:t>
                            </w:r>
                          </w:p>
                        </w:tc>
                        <w:tc>
                          <w:tcPr>
                            <w:tcW w:w="1620" w:type="dxa"/>
                            <w:shd w:val="clear" w:color="auto" w:fill="FFFFFF"/>
                          </w:tcPr>
                          <w:p w14:paraId="3E038ABE" w14:textId="7570FFFE" w:rsidR="00064196" w:rsidRPr="002D373F" w:rsidRDefault="00523F95" w:rsidP="00CA0E95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Day 56-75</w:t>
                            </w:r>
                          </w:p>
                        </w:tc>
                        <w:tc>
                          <w:tcPr>
                            <w:tcW w:w="311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5AF327C" w14:textId="44850452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0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2D307239" w14:textId="7011C991" w:rsidR="00064196" w:rsidRPr="002D373F" w:rsidRDefault="00064196" w:rsidP="00523F95">
                            <w:pPr>
                              <w:spacing w:before="90"/>
                              <w:jc w:val="center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0.</w:t>
                            </w:r>
                            <w:r>
                              <w:rPr>
                                <w:sz w:val="22"/>
                              </w:rPr>
                              <w:t>12373</w:t>
                            </w:r>
                          </w:p>
                        </w:tc>
                        <w:tc>
                          <w:tcPr>
                            <w:tcW w:w="72" w:type="dxa"/>
                            <w:shd w:val="clear" w:color="auto" w:fill="FFFFFF"/>
                          </w:tcPr>
                          <w:p w14:paraId="1EC48DE1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69AD0DF" w14:textId="44E84C51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6C4BBE85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30D8E768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 xml:space="preserve">  </w:t>
                            </w:r>
                          </w:p>
                        </w:tc>
                        <w:tc>
                          <w:tcPr>
                            <w:tcW w:w="618" w:type="dxa"/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  <w:hideMark/>
                          </w:tcPr>
                          <w:p w14:paraId="0C325AA0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  <w:r w:rsidRPr="002D373F">
                              <w:rPr>
                                <w:sz w:val="22"/>
                              </w:rPr>
                              <w:t>D</w:t>
                            </w:r>
                          </w:p>
                        </w:tc>
                      </w:tr>
                      <w:tr w:rsidR="00064196" w:rsidRPr="002D373F" w14:paraId="4ACFA0D3" w14:textId="77777777" w:rsidTr="00523F95">
                        <w:trPr>
                          <w:trHeight w:val="551"/>
                        </w:trPr>
                        <w:tc>
                          <w:tcPr>
                            <w:tcW w:w="2610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4B2326F6" w14:textId="564973A9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</w:tcPr>
                          <w:p w14:paraId="5C685217" w14:textId="77777777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311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1E9A7879" w14:textId="28EE6368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1350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270C69EA" w14:textId="26885F35" w:rsidR="00064196" w:rsidRPr="002D373F" w:rsidRDefault="00064196" w:rsidP="00F10E78">
                            <w:pPr>
                              <w:spacing w:before="90"/>
                              <w:jc w:val="right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72" w:type="dxa"/>
                            <w:tcBorders>
                              <w:bottom w:val="single" w:sz="8" w:space="0" w:color="auto"/>
                            </w:tcBorders>
                            <w:shd w:val="clear" w:color="auto" w:fill="FFFFFF"/>
                          </w:tcPr>
                          <w:p w14:paraId="574537E2" w14:textId="7777777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3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2247F314" w14:textId="7583AB08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3D44FB2A" w14:textId="6CDC16F2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521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1A645D3E" w14:textId="0DE0319D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  <w:tc>
                          <w:tcPr>
                            <w:tcW w:w="618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FFFFFF"/>
                            <w:noWrap/>
                            <w:tcMar>
                              <w:top w:w="15" w:type="dxa"/>
                              <w:left w:w="105" w:type="dxa"/>
                              <w:bottom w:w="15" w:type="dxa"/>
                              <w:right w:w="105" w:type="dxa"/>
                            </w:tcMar>
                          </w:tcPr>
                          <w:p w14:paraId="1759C4FB" w14:textId="7B9E95A7" w:rsidR="00064196" w:rsidRPr="002D373F" w:rsidRDefault="00064196" w:rsidP="00F10E78">
                            <w:pPr>
                              <w:spacing w:before="90"/>
                              <w:rPr>
                                <w:sz w:val="22"/>
                              </w:rPr>
                            </w:pPr>
                          </w:p>
                        </w:tc>
                      </w:tr>
                    </w:tbl>
                    <w:p w14:paraId="1A59A921" w14:textId="77777777" w:rsidR="00064196" w:rsidRDefault="00064196" w:rsidP="007A3CFD">
                      <w:pPr>
                        <w:shd w:val="clear" w:color="auto" w:fill="FFFFFF"/>
                        <w:spacing w:after="75"/>
                        <w:rPr>
                          <w:rFonts w:ascii="Segoe UI" w:hAnsi="Segoe UI" w:cs="Segoe UI"/>
                          <w:i/>
                          <w:iCs/>
                          <w:sz w:val="17"/>
                          <w:szCs w:val="17"/>
                        </w:rPr>
                      </w:pPr>
                    </w:p>
                    <w:p w14:paraId="7CBA0EBB" w14:textId="77777777" w:rsidR="00064196" w:rsidRDefault="00064196" w:rsidP="007A3CFD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C09832E" w14:textId="309F7A32" w:rsidR="0035608D" w:rsidRDefault="0035608D" w:rsidP="0035608D">
      <w:r>
        <w:lastRenderedPageBreak/>
        <w:br w:type="page"/>
      </w:r>
      <w:r w:rsidR="00F10E78" w:rsidRPr="00D4239E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711F9F36" wp14:editId="652BCCA8">
                <wp:simplePos x="0" y="0"/>
                <wp:positionH relativeFrom="margin">
                  <wp:posOffset>0</wp:posOffset>
                </wp:positionH>
                <wp:positionV relativeFrom="paragraph">
                  <wp:posOffset>323215</wp:posOffset>
                </wp:positionV>
                <wp:extent cx="5457825" cy="5014595"/>
                <wp:effectExtent l="0" t="0" r="9525" b="0"/>
                <wp:wrapTopAndBottom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7825" cy="5014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8C5705" w14:textId="261BC7FC" w:rsidR="00064196" w:rsidRPr="0035608D" w:rsidRDefault="00064196" w:rsidP="00F10E78">
                            <w:pPr>
                              <w:rPr>
                                <w:sz w:val="22"/>
                              </w:rPr>
                            </w:pP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Table S</w:t>
                            </w:r>
                            <w:r>
                              <w:rPr>
                                <w:b/>
                                <w:bCs/>
                                <w:sz w:val="22"/>
                              </w:rPr>
                              <w:t>7</w:t>
                            </w:r>
                            <w:r w:rsidRPr="003B0CE9">
                              <w:rPr>
                                <w:b/>
                                <w:bCs/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 w:rsidRPr="0001168A">
                              <w:rPr>
                                <w:sz w:val="22"/>
                              </w:rPr>
                              <w:t xml:space="preserve">Methane yield in headspace through 60 days of incubation. Percent difference is calculated as the difference between the observed methane yield and the observed methane yield in </w:t>
                            </w:r>
                            <w:proofErr w:type="spellStart"/>
                            <w:r w:rsidRPr="0001168A">
                              <w:rPr>
                                <w:sz w:val="22"/>
                              </w:rPr>
                              <w:t>Fallgren</w:t>
                            </w:r>
                            <w:proofErr w:type="spellEnd"/>
                            <w:r w:rsidRPr="0001168A">
                              <w:rPr>
                                <w:sz w:val="22"/>
                              </w:rPr>
                              <w:t xml:space="preserve"> et al., 2013 for the same coal samples.</w:t>
                            </w:r>
                          </w:p>
                          <w:tbl>
                            <w:tblPr>
                              <w:tblStyle w:val="TableGrid4"/>
                              <w:tblW w:w="8093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50"/>
                              <w:gridCol w:w="2250"/>
                              <w:gridCol w:w="2160"/>
                              <w:gridCol w:w="1433"/>
                            </w:tblGrid>
                            <w:tr w:rsidR="00064196" w:rsidRPr="00E958B3" w14:paraId="0102B6F7" w14:textId="77777777" w:rsidTr="004B0BA8">
                              <w:trPr>
                                <w:trHeight w:val="355"/>
                              </w:trPr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13F31C62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</w:pPr>
                                  <w:r w:rsidRPr="00E958B3">
                                    <w:t>Coal Rank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7094A39B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Platt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et al.</w:t>
                                  </w:r>
                                  <w:r w:rsidRPr="00E958B3">
                                    <w:rPr>
                                      <w:color w:val="000000"/>
                                    </w:rPr>
                                    <w:t xml:space="preserve"> (this study)</w:t>
                                  </w:r>
                                </w:p>
                                <w:p w14:paraId="11556081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</w:pPr>
                                  <w:r w:rsidRPr="00E958B3">
                                    <w:t>(</w:t>
                                  </w:r>
                                  <w:proofErr w:type="spellStart"/>
                                  <w:r w:rsidRPr="00E958B3">
                                    <w:t>μmol</w:t>
                                  </w:r>
                                  <w:proofErr w:type="spellEnd"/>
                                  <w:r w:rsidRPr="00E958B3">
                                    <w:t xml:space="preserve"> CH</w:t>
                                  </w:r>
                                  <w:r w:rsidRPr="00E958B3"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  <w:r w:rsidRPr="00E958B3">
                                    <w:t>/g coal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1363FD9F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proofErr w:type="spellStart"/>
                                  <w:r w:rsidRPr="00E958B3">
                                    <w:rPr>
                                      <w:color w:val="000000"/>
                                    </w:rPr>
                                    <w:t>Fallgren</w:t>
                                  </w:r>
                                  <w:proofErr w:type="spellEnd"/>
                                  <w:r w:rsidRPr="00E958B3">
                                    <w:rPr>
                                      <w:color w:val="000000"/>
                                    </w:rPr>
                                    <w:t xml:space="preserve"> et al. (2013)</w:t>
                                  </w:r>
                                </w:p>
                                <w:p w14:paraId="7E057E8C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</w:pPr>
                                  <w:r w:rsidRPr="00E958B3">
                                    <w:t>(</w:t>
                                  </w:r>
                                  <w:proofErr w:type="spellStart"/>
                                  <w:r w:rsidRPr="00E958B3">
                                    <w:t>μmol</w:t>
                                  </w:r>
                                  <w:proofErr w:type="spellEnd"/>
                                  <w:r w:rsidRPr="00E958B3">
                                    <w:t xml:space="preserve"> CH</w:t>
                                  </w:r>
                                  <w:r w:rsidRPr="00E958B3"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  <w:r w:rsidRPr="00E958B3">
                                    <w:t>/g coal)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4" w:space="0" w:color="auto"/>
                                  </w:tcBorders>
                                  <w:vAlign w:val="bottom"/>
                                </w:tcPr>
                                <w:p w14:paraId="33D4AD22" w14:textId="77777777" w:rsidR="00064196" w:rsidRPr="00E958B3" w:rsidRDefault="00064196" w:rsidP="00F64788">
                                  <w:pPr>
                                    <w:spacing w:after="160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Percent Difference</w:t>
                                  </w:r>
                                </w:p>
                              </w:tc>
                            </w:tr>
                            <w:tr w:rsidR="00064196" w:rsidRPr="00E958B3" w14:paraId="72B5A5C5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031CB64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Lignite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715494DE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29.3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54DFF046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top w:val="single" w:sz="4" w:space="0" w:color="auto"/>
                                  </w:tcBorders>
                                  <w:vAlign w:val="bottom"/>
                                </w:tcPr>
                                <w:p w14:paraId="2E118F5D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99.2</w:t>
                                  </w:r>
                                </w:p>
                              </w:tc>
                            </w:tr>
                            <w:tr w:rsidR="00064196" w:rsidRPr="00E958B3" w14:paraId="1C57AEDF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</w:tcPr>
                                <w:p w14:paraId="3DA55F3E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proofErr w:type="spellStart"/>
                                  <w:r w:rsidRPr="00E958B3">
                                    <w:t>SubC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0C439DED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24.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bottom"/>
                                </w:tcPr>
                                <w:p w14:paraId="190E3CC1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vAlign w:val="bottom"/>
                                </w:tcPr>
                                <w:p w14:paraId="523D7FAB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064196" w:rsidRPr="00E958B3" w14:paraId="2E696363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</w:tcPr>
                                <w:p w14:paraId="6ADC5C21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proofErr w:type="spellStart"/>
                                  <w:r w:rsidRPr="00E958B3">
                                    <w:t>Sub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22C743E5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34.2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bottom"/>
                                </w:tcPr>
                                <w:p w14:paraId="51845CDE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vAlign w:val="bottom"/>
                                </w:tcPr>
                                <w:p w14:paraId="5DEB7EB9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98.9</w:t>
                                  </w:r>
                                </w:p>
                              </w:tc>
                            </w:tr>
                            <w:tr w:rsidR="00064196" w:rsidRPr="00E958B3" w14:paraId="4B904634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</w:tcPr>
                                <w:p w14:paraId="1C16A130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HV Bit (Stockton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</w:tcPr>
                                <w:p w14:paraId="2B326835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26.2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vAlign w:val="bottom"/>
                                </w:tcPr>
                                <w:p w14:paraId="47D494D1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vAlign w:val="bottom"/>
                                </w:tcPr>
                                <w:p w14:paraId="415DEE6B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 w:rsidR="00064196" w:rsidRPr="00E958B3" w14:paraId="56BA0363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</w:tcPr>
                                <w:p w14:paraId="78E20FBB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HV Bit (Pittsburgh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shd w:val="clear" w:color="auto" w:fill="auto"/>
                                </w:tcPr>
                                <w:p w14:paraId="138266C8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20.5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shd w:val="clear" w:color="auto" w:fill="auto"/>
                                  <w:vAlign w:val="bottom"/>
                                </w:tcPr>
                                <w:p w14:paraId="0CADC53A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shd w:val="clear" w:color="auto" w:fill="auto"/>
                                  <w:vAlign w:val="bottom"/>
                                </w:tcPr>
                                <w:p w14:paraId="0173E8E3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93.1</w:t>
                                  </w:r>
                                </w:p>
                              </w:tc>
                            </w:tr>
                            <w:tr w:rsidR="00064196" w:rsidRPr="00E958B3" w14:paraId="614CD7D6" w14:textId="77777777" w:rsidTr="004B0BA8">
                              <w:trPr>
                                <w:trHeight w:val="144"/>
                              </w:trPr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920CC47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LV Bit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</w:tcPr>
                                <w:p w14:paraId="3A498088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30D4B8D9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2.47</w:t>
                                  </w:r>
                                </w:p>
                              </w:tc>
                              <w:tc>
                                <w:tcPr>
                                  <w:tcW w:w="1433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auto"/>
                                  <w:vAlign w:val="bottom"/>
                                </w:tcPr>
                                <w:p w14:paraId="6BC435B2" w14:textId="77777777" w:rsidR="00064196" w:rsidRPr="00E958B3" w:rsidRDefault="00064196" w:rsidP="00F64788">
                                  <w:pPr>
                                    <w:spacing w:after="160" w:line="360" w:lineRule="auto"/>
                                    <w:jc w:val="center"/>
                                  </w:pPr>
                                  <w:r w:rsidRPr="00E958B3">
                                    <w:rPr>
                                      <w:color w:val="000000"/>
                                    </w:rPr>
                                    <w:t>71.7</w:t>
                                  </w:r>
                                </w:p>
                              </w:tc>
                            </w:tr>
                          </w:tbl>
                          <w:p w14:paraId="5C01156A" w14:textId="77777777" w:rsidR="00064196" w:rsidRDefault="00064196" w:rsidP="00DE23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F9F36" id="_x0000_s1032" type="#_x0000_t202" style="position:absolute;margin-left:0;margin-top:25.45pt;width:429.75pt;height:394.85pt;z-index:251658247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" stroked="f">
                <v:textbox>
                  <w:txbxContent>
                    <w:p w14:paraId="258C5705" w14:textId="261BC7FC" w:rsidR="00064196" w:rsidRPr="0035608D" w:rsidRDefault="00064196" w:rsidP="00F10E78">
                      <w:pPr>
                        <w:rPr>
                          <w:sz w:val="22"/>
                        </w:rPr>
                      </w:pPr>
                      <w:r w:rsidRPr="003B0CE9">
                        <w:rPr>
                          <w:b/>
                          <w:bCs/>
                          <w:sz w:val="22"/>
                        </w:rPr>
                        <w:t>Table S</w:t>
                      </w:r>
                      <w:r>
                        <w:rPr>
                          <w:b/>
                          <w:bCs/>
                          <w:sz w:val="22"/>
                        </w:rPr>
                        <w:t>7</w:t>
                      </w:r>
                      <w:r w:rsidRPr="003B0CE9">
                        <w:rPr>
                          <w:b/>
                          <w:bCs/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</w:t>
                      </w:r>
                      <w:r w:rsidRPr="0001168A">
                        <w:rPr>
                          <w:sz w:val="22"/>
                        </w:rPr>
                        <w:t xml:space="preserve">Methane yield in headspace through 60 days of incubation. Percent difference is calculated as the difference between the observed methane yield and the observed methane yield in </w:t>
                      </w:r>
                      <w:proofErr w:type="spellStart"/>
                      <w:r w:rsidRPr="0001168A">
                        <w:rPr>
                          <w:sz w:val="22"/>
                        </w:rPr>
                        <w:t>Fallgren</w:t>
                      </w:r>
                      <w:proofErr w:type="spellEnd"/>
                      <w:r w:rsidRPr="0001168A">
                        <w:rPr>
                          <w:sz w:val="22"/>
                        </w:rPr>
                        <w:t xml:space="preserve"> et al., 2013 for the same coal samples.</w:t>
                      </w:r>
                    </w:p>
                    <w:tbl>
                      <w:tblPr>
                        <w:tblStyle w:val="TableGrid4"/>
                        <w:tblW w:w="8093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50"/>
                        <w:gridCol w:w="2250"/>
                        <w:gridCol w:w="2160"/>
                        <w:gridCol w:w="1433"/>
                      </w:tblGrid>
                      <w:tr w:rsidR="00064196" w:rsidRPr="00E958B3" w14:paraId="0102B6F7" w14:textId="77777777" w:rsidTr="004B0BA8">
                        <w:trPr>
                          <w:trHeight w:val="355"/>
                        </w:trPr>
                        <w:tc>
                          <w:tcPr>
                            <w:tcW w:w="2250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13F31C62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</w:pPr>
                            <w:r w:rsidRPr="00E958B3">
                              <w:t>Coal Rank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7094A39B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  <w:rPr>
                                <w:color w:val="000000"/>
                              </w:rPr>
                            </w:pPr>
                            <w:r w:rsidRPr="00E958B3">
                              <w:rPr>
                                <w:color w:val="000000"/>
                              </w:rPr>
                              <w:t>Platt</w:t>
                            </w:r>
                            <w:r>
                              <w:rPr>
                                <w:color w:val="000000"/>
                              </w:rPr>
                              <w:t xml:space="preserve"> et al.</w:t>
                            </w:r>
                            <w:r w:rsidRPr="00E958B3">
                              <w:rPr>
                                <w:color w:val="000000"/>
                              </w:rPr>
                              <w:t xml:space="preserve"> (this study)</w:t>
                            </w:r>
                          </w:p>
                          <w:p w14:paraId="11556081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</w:pPr>
                            <w:r w:rsidRPr="00E958B3">
                              <w:t>(</w:t>
                            </w:r>
                            <w:proofErr w:type="spellStart"/>
                            <w:r w:rsidRPr="00E958B3">
                              <w:t>μmol</w:t>
                            </w:r>
                            <w:proofErr w:type="spellEnd"/>
                            <w:r w:rsidRPr="00E958B3">
                              <w:t xml:space="preserve"> CH</w:t>
                            </w:r>
                            <w:r w:rsidRPr="00E958B3">
                              <w:rPr>
                                <w:vertAlign w:val="subscript"/>
                              </w:rPr>
                              <w:t>4</w:t>
                            </w:r>
                            <w:r w:rsidRPr="00E958B3">
                              <w:t>/g coal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1363FD9F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  <w:rPr>
                                <w:color w:val="000000"/>
                              </w:rPr>
                            </w:pPr>
                            <w:proofErr w:type="spellStart"/>
                            <w:r w:rsidRPr="00E958B3">
                              <w:rPr>
                                <w:color w:val="000000"/>
                              </w:rPr>
                              <w:t>Fallgren</w:t>
                            </w:r>
                            <w:proofErr w:type="spellEnd"/>
                            <w:r w:rsidRPr="00E958B3">
                              <w:rPr>
                                <w:color w:val="000000"/>
                              </w:rPr>
                              <w:t xml:space="preserve"> et al. (2013)</w:t>
                            </w:r>
                          </w:p>
                          <w:p w14:paraId="7E057E8C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</w:pPr>
                            <w:r w:rsidRPr="00E958B3">
                              <w:t>(</w:t>
                            </w:r>
                            <w:proofErr w:type="spellStart"/>
                            <w:r w:rsidRPr="00E958B3">
                              <w:t>μmol</w:t>
                            </w:r>
                            <w:proofErr w:type="spellEnd"/>
                            <w:r w:rsidRPr="00E958B3">
                              <w:t xml:space="preserve"> CH</w:t>
                            </w:r>
                            <w:r w:rsidRPr="00E958B3">
                              <w:rPr>
                                <w:vertAlign w:val="subscript"/>
                              </w:rPr>
                              <w:t>4</w:t>
                            </w:r>
                            <w:r w:rsidRPr="00E958B3">
                              <w:t>/g coal)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4" w:space="0" w:color="auto"/>
                            </w:tcBorders>
                            <w:vAlign w:val="bottom"/>
                          </w:tcPr>
                          <w:p w14:paraId="33D4AD22" w14:textId="77777777" w:rsidR="00064196" w:rsidRPr="00E958B3" w:rsidRDefault="00064196" w:rsidP="00F64788">
                            <w:pPr>
                              <w:spacing w:after="160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Percent Difference</w:t>
                            </w:r>
                          </w:p>
                        </w:tc>
                      </w:tr>
                      <w:tr w:rsidR="00064196" w:rsidRPr="00E958B3" w14:paraId="72B5A5C5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  <w:tcBorders>
                              <w:top w:val="single" w:sz="4" w:space="0" w:color="auto"/>
                            </w:tcBorders>
                          </w:tcPr>
                          <w:p w14:paraId="6031CB64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Lignite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auto"/>
                            </w:tcBorders>
                          </w:tcPr>
                          <w:p w14:paraId="715494DE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29.3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54DFF046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top w:val="single" w:sz="4" w:space="0" w:color="auto"/>
                            </w:tcBorders>
                            <w:vAlign w:val="bottom"/>
                          </w:tcPr>
                          <w:p w14:paraId="2E118F5D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99.2</w:t>
                            </w:r>
                          </w:p>
                        </w:tc>
                      </w:tr>
                      <w:tr w:rsidR="00064196" w:rsidRPr="00E958B3" w14:paraId="1C57AEDF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</w:tcPr>
                          <w:p w14:paraId="3DA55F3E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proofErr w:type="spellStart"/>
                            <w:r w:rsidRPr="00E958B3">
                              <w:t>SubC</w:t>
                            </w:r>
                            <w:proofErr w:type="spellEnd"/>
                          </w:p>
                        </w:tc>
                        <w:tc>
                          <w:tcPr>
                            <w:tcW w:w="2250" w:type="dxa"/>
                          </w:tcPr>
                          <w:p w14:paraId="0C439DED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24.40</w:t>
                            </w:r>
                          </w:p>
                        </w:tc>
                        <w:tc>
                          <w:tcPr>
                            <w:tcW w:w="2160" w:type="dxa"/>
                            <w:vAlign w:val="bottom"/>
                          </w:tcPr>
                          <w:p w14:paraId="190E3CC1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33" w:type="dxa"/>
                            <w:vAlign w:val="bottom"/>
                          </w:tcPr>
                          <w:p w14:paraId="523D7FAB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 w:rsidR="00064196" w:rsidRPr="00E958B3" w14:paraId="2E696363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</w:tcPr>
                          <w:p w14:paraId="6ADC5C21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proofErr w:type="spellStart"/>
                            <w:r w:rsidRPr="00E958B3">
                              <w:t>SubB</w:t>
                            </w:r>
                            <w:proofErr w:type="spellEnd"/>
                          </w:p>
                        </w:tc>
                        <w:tc>
                          <w:tcPr>
                            <w:tcW w:w="2250" w:type="dxa"/>
                          </w:tcPr>
                          <w:p w14:paraId="22C743E5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34.27</w:t>
                            </w:r>
                          </w:p>
                        </w:tc>
                        <w:tc>
                          <w:tcPr>
                            <w:tcW w:w="2160" w:type="dxa"/>
                            <w:vAlign w:val="bottom"/>
                          </w:tcPr>
                          <w:p w14:paraId="51845CDE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433" w:type="dxa"/>
                            <w:vAlign w:val="bottom"/>
                          </w:tcPr>
                          <w:p w14:paraId="5DEB7EB9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98.9</w:t>
                            </w:r>
                          </w:p>
                        </w:tc>
                      </w:tr>
                      <w:tr w:rsidR="00064196" w:rsidRPr="00E958B3" w14:paraId="4B904634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</w:tcPr>
                          <w:p w14:paraId="1C16A130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HV Bit (Stockton)</w:t>
                            </w:r>
                          </w:p>
                        </w:tc>
                        <w:tc>
                          <w:tcPr>
                            <w:tcW w:w="2250" w:type="dxa"/>
                          </w:tcPr>
                          <w:p w14:paraId="2B326835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26.28</w:t>
                            </w:r>
                          </w:p>
                        </w:tc>
                        <w:tc>
                          <w:tcPr>
                            <w:tcW w:w="2160" w:type="dxa"/>
                            <w:vAlign w:val="bottom"/>
                          </w:tcPr>
                          <w:p w14:paraId="47D494D1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33" w:type="dxa"/>
                            <w:vAlign w:val="bottom"/>
                          </w:tcPr>
                          <w:p w14:paraId="415DEE6B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-</w:t>
                            </w:r>
                          </w:p>
                        </w:tc>
                      </w:tr>
                      <w:tr w:rsidR="00064196" w:rsidRPr="00E958B3" w14:paraId="56BA0363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</w:tcPr>
                          <w:p w14:paraId="78E20FBB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HV Bit (Pittsburgh)</w:t>
                            </w:r>
                          </w:p>
                        </w:tc>
                        <w:tc>
                          <w:tcPr>
                            <w:tcW w:w="2250" w:type="dxa"/>
                            <w:shd w:val="clear" w:color="auto" w:fill="auto"/>
                          </w:tcPr>
                          <w:p w14:paraId="138266C8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20.53</w:t>
                            </w:r>
                          </w:p>
                        </w:tc>
                        <w:tc>
                          <w:tcPr>
                            <w:tcW w:w="2160" w:type="dxa"/>
                            <w:shd w:val="clear" w:color="auto" w:fill="auto"/>
                            <w:vAlign w:val="bottom"/>
                          </w:tcPr>
                          <w:p w14:paraId="0CADC53A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1433" w:type="dxa"/>
                            <w:shd w:val="clear" w:color="auto" w:fill="auto"/>
                            <w:vAlign w:val="bottom"/>
                          </w:tcPr>
                          <w:p w14:paraId="0173E8E3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93.1</w:t>
                            </w:r>
                          </w:p>
                        </w:tc>
                      </w:tr>
                      <w:tr w:rsidR="00064196" w:rsidRPr="00E958B3" w14:paraId="614CD7D6" w14:textId="77777777" w:rsidTr="004B0BA8">
                        <w:trPr>
                          <w:trHeight w:val="144"/>
                        </w:trPr>
                        <w:tc>
                          <w:tcPr>
                            <w:tcW w:w="2250" w:type="dxa"/>
                            <w:tcBorders>
                              <w:bottom w:val="single" w:sz="4" w:space="0" w:color="auto"/>
                            </w:tcBorders>
                          </w:tcPr>
                          <w:p w14:paraId="3920CC47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LV Bit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</w:tcPr>
                          <w:p w14:paraId="3A498088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t>8.7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bottom"/>
                          </w:tcPr>
                          <w:p w14:paraId="30D4B8D9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2.47</w:t>
                            </w:r>
                          </w:p>
                        </w:tc>
                        <w:tc>
                          <w:tcPr>
                            <w:tcW w:w="1433" w:type="dxa"/>
                            <w:tcBorders>
                              <w:bottom w:val="single" w:sz="4" w:space="0" w:color="auto"/>
                            </w:tcBorders>
                            <w:shd w:val="clear" w:color="auto" w:fill="auto"/>
                            <w:vAlign w:val="bottom"/>
                          </w:tcPr>
                          <w:p w14:paraId="6BC435B2" w14:textId="77777777" w:rsidR="00064196" w:rsidRPr="00E958B3" w:rsidRDefault="00064196" w:rsidP="00F64788">
                            <w:pPr>
                              <w:spacing w:after="160" w:line="360" w:lineRule="auto"/>
                              <w:jc w:val="center"/>
                            </w:pPr>
                            <w:r w:rsidRPr="00E958B3">
                              <w:rPr>
                                <w:color w:val="000000"/>
                              </w:rPr>
                              <w:t>71.7</w:t>
                            </w:r>
                          </w:p>
                        </w:tc>
                      </w:tr>
                    </w:tbl>
                    <w:p w14:paraId="5C01156A" w14:textId="77777777" w:rsidR="00064196" w:rsidRDefault="00064196" w:rsidP="00DE238C"/>
                  </w:txbxContent>
                </v:textbox>
                <w10:wrap type="topAndBottom" anchorx="margin"/>
              </v:shape>
            </w:pict>
          </mc:Fallback>
        </mc:AlternateContent>
      </w:r>
    </w:p>
    <w:p w14:paraId="7B65BC41" w14:textId="065DF44D" w:rsidR="00DE23E8" w:rsidRDefault="00CF3295" w:rsidP="00CF3295">
      <w:pPr>
        <w:pStyle w:val="Heading1"/>
      </w:pPr>
      <w:r w:rsidRPr="00994A3D">
        <w:lastRenderedPageBreak/>
        <w:t xml:space="preserve">Supplementary </w:t>
      </w:r>
      <w:r>
        <w:t>Figures</w:t>
      </w:r>
    </w:p>
    <w:p w14:paraId="1FC6A996" w14:textId="20556059" w:rsidR="00CF3295" w:rsidRPr="00CF3295" w:rsidDel="0060270B" w:rsidRDefault="00BD2538" w:rsidP="00BD2538">
      <w:pPr>
        <w:pStyle w:val="Caption"/>
      </w:pPr>
      <w:r>
        <w:rPr>
          <w:noProof/>
        </w:rPr>
        <w:drawing>
          <wp:anchor distT="0" distB="0" distL="114300" distR="114300" simplePos="0" relativeHeight="251658241" behindDoc="0" locked="0" layoutInCell="1" allowOverlap="1" wp14:anchorId="77429E0C" wp14:editId="4568415A">
            <wp:simplePos x="0" y="0"/>
            <wp:positionH relativeFrom="column">
              <wp:posOffset>3606800</wp:posOffset>
            </wp:positionH>
            <wp:positionV relativeFrom="paragraph">
              <wp:posOffset>-4445</wp:posOffset>
            </wp:positionV>
            <wp:extent cx="1371600" cy="914400"/>
            <wp:effectExtent l="0" t="0" r="0" b="0"/>
            <wp:wrapNone/>
            <wp:docPr id="679838324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45" t="84373" r="24403" b="2914"/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5F74D24E" wp14:editId="58766A7D">
            <wp:simplePos x="0" y="0"/>
            <wp:positionH relativeFrom="column">
              <wp:posOffset>3607435</wp:posOffset>
            </wp:positionH>
            <wp:positionV relativeFrom="paragraph">
              <wp:posOffset>3556635</wp:posOffset>
            </wp:positionV>
            <wp:extent cx="1371600" cy="914400"/>
            <wp:effectExtent l="0" t="0" r="0" b="0"/>
            <wp:wrapNone/>
            <wp:docPr id="196615583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029" t="81592" r="26127" b="1900"/>
                    <a:stretch>
                      <a:fillRect/>
                    </a:stretch>
                  </pic:blipFill>
                  <pic:spPr>
                    <a:xfrm>
                      <a:off x="0" y="0"/>
                      <a:ext cx="13716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270B">
        <w:softHyphen/>
      </w:r>
      <w:r w:rsidR="0060270B">
        <w:softHyphen/>
      </w:r>
      <w:r w:rsidR="0060270B">
        <w:softHyphen/>
      </w:r>
      <w:r w:rsidR="0060270B">
        <w:softHyphen/>
      </w:r>
      <w:r w:rsidR="0060270B">
        <w:rPr>
          <w:noProof/>
        </w:rPr>
        <w:drawing>
          <wp:inline distT="0" distB="0" distL="0" distR="0" wp14:anchorId="60D4AC04" wp14:editId="7DB2DA50">
            <wp:extent cx="3511296" cy="3429000"/>
            <wp:effectExtent l="0" t="0" r="0" b="0"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1296" cy="3429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0270B">
        <w:rPr>
          <w:noProof/>
        </w:rPr>
        <w:drawing>
          <wp:inline distT="0" distB="0" distL="0" distR="0" wp14:anchorId="54E6C3FD" wp14:editId="5DBF2908">
            <wp:extent cx="3520440" cy="342900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044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A3563" w14:textId="03F0896B" w:rsidR="0060270B" w:rsidRPr="00CF3295" w:rsidRDefault="5DCACAE6" w:rsidP="5DCACAE6">
      <w:pPr>
        <w:pStyle w:val="Caption"/>
        <w:rPr>
          <w:b w:val="0"/>
          <w:bCs w:val="0"/>
        </w:rPr>
      </w:pPr>
      <w:r>
        <w:rPr>
          <w:b w:val="0"/>
          <w:bCs w:val="0"/>
        </w:rPr>
        <w:t xml:space="preserve">Figure </w:t>
      </w:r>
      <w:r w:rsidRPr="5DCACAE6">
        <w:rPr>
          <w:b w:val="0"/>
          <w:bCs w:val="0"/>
          <w:noProof/>
        </w:rPr>
        <w:t>S1</w:t>
      </w:r>
      <w:r>
        <w:rPr>
          <w:b w:val="0"/>
          <w:bCs w:val="0"/>
        </w:rPr>
        <w:t>: Carbon dioxide produced for SLA-04 algae extract amended microcosms (top) and unamended microcosms (bottom). For amended microcosms algae extract was added to a final concentration of 0.1 g/L. Error bars represent one standard deviation.</w:t>
      </w:r>
    </w:p>
    <w:p w14:paraId="2499C10C" w14:textId="77777777" w:rsidR="0060270B" w:rsidRPr="00CF3295" w:rsidRDefault="0060270B" w:rsidP="00CF3295"/>
    <w:sectPr w:rsidR="0060270B" w:rsidRPr="00CF32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665466" w14:textId="77777777" w:rsidR="00353133" w:rsidRDefault="00353133" w:rsidP="00117666">
      <w:pPr>
        <w:spacing w:after="0"/>
      </w:pPr>
      <w:r>
        <w:separator/>
      </w:r>
    </w:p>
  </w:endnote>
  <w:endnote w:type="continuationSeparator" w:id="0">
    <w:p w14:paraId="31FB6879" w14:textId="77777777" w:rsidR="00353133" w:rsidRDefault="00353133" w:rsidP="00117666">
      <w:pPr>
        <w:spacing w:after="0"/>
      </w:pPr>
      <w:r>
        <w:continuationSeparator/>
      </w:r>
    </w:p>
  </w:endnote>
  <w:endnote w:type="continuationNotice" w:id="1">
    <w:p w14:paraId="01E3AEE3" w14:textId="77777777" w:rsidR="00353133" w:rsidRDefault="00353133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064196" w:rsidRPr="00577C4C" w:rsidRDefault="00064196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064196" w:rsidRPr="00577C4C" w:rsidRDefault="000641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3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64196" w:rsidRPr="00577C4C" w:rsidRDefault="000641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064196" w:rsidRPr="00577C4C" w:rsidRDefault="00064196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064196" w:rsidRPr="00577C4C" w:rsidRDefault="0006419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4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64196" w:rsidRPr="00577C4C" w:rsidRDefault="0006419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482A7" w14:textId="77777777" w:rsidR="00353133" w:rsidRDefault="00353133" w:rsidP="00117666">
      <w:pPr>
        <w:spacing w:after="0"/>
      </w:pPr>
      <w:r>
        <w:separator/>
      </w:r>
    </w:p>
  </w:footnote>
  <w:footnote w:type="continuationSeparator" w:id="0">
    <w:p w14:paraId="689688FC" w14:textId="77777777" w:rsidR="00353133" w:rsidRDefault="00353133" w:rsidP="00117666">
      <w:pPr>
        <w:spacing w:after="0"/>
      </w:pPr>
      <w:r>
        <w:continuationSeparator/>
      </w:r>
    </w:p>
  </w:footnote>
  <w:footnote w:type="continuationNotice" w:id="1">
    <w:p w14:paraId="3A81E053" w14:textId="77777777" w:rsidR="00353133" w:rsidRDefault="00353133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064196" w:rsidRPr="009151AA" w:rsidRDefault="0006419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064196" w:rsidRDefault="00064196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4196"/>
    <w:rsid w:val="00077D53"/>
    <w:rsid w:val="00105FD9"/>
    <w:rsid w:val="00117666"/>
    <w:rsid w:val="001549D3"/>
    <w:rsid w:val="00160065"/>
    <w:rsid w:val="00177D84"/>
    <w:rsid w:val="001A4025"/>
    <w:rsid w:val="00206054"/>
    <w:rsid w:val="00250861"/>
    <w:rsid w:val="00267D18"/>
    <w:rsid w:val="00274347"/>
    <w:rsid w:val="00277571"/>
    <w:rsid w:val="002868E2"/>
    <w:rsid w:val="002869C3"/>
    <w:rsid w:val="002936E4"/>
    <w:rsid w:val="002B4A57"/>
    <w:rsid w:val="002C74CA"/>
    <w:rsid w:val="002D5CB1"/>
    <w:rsid w:val="003123F4"/>
    <w:rsid w:val="00353133"/>
    <w:rsid w:val="003544FB"/>
    <w:rsid w:val="0035608D"/>
    <w:rsid w:val="00390098"/>
    <w:rsid w:val="00394E76"/>
    <w:rsid w:val="003D2F2D"/>
    <w:rsid w:val="003E5AB7"/>
    <w:rsid w:val="00401590"/>
    <w:rsid w:val="00447801"/>
    <w:rsid w:val="00452E9C"/>
    <w:rsid w:val="004735C8"/>
    <w:rsid w:val="004947A6"/>
    <w:rsid w:val="004961FF"/>
    <w:rsid w:val="004B0BA8"/>
    <w:rsid w:val="00517A89"/>
    <w:rsid w:val="00523F95"/>
    <w:rsid w:val="005250F2"/>
    <w:rsid w:val="00554BAC"/>
    <w:rsid w:val="00593EEA"/>
    <w:rsid w:val="005A5EEE"/>
    <w:rsid w:val="0060270B"/>
    <w:rsid w:val="006375C7"/>
    <w:rsid w:val="00654E8F"/>
    <w:rsid w:val="00660D05"/>
    <w:rsid w:val="00676505"/>
    <w:rsid w:val="006820B1"/>
    <w:rsid w:val="006948B9"/>
    <w:rsid w:val="006B7D14"/>
    <w:rsid w:val="00701727"/>
    <w:rsid w:val="0070566C"/>
    <w:rsid w:val="00714C50"/>
    <w:rsid w:val="00725A7D"/>
    <w:rsid w:val="00745732"/>
    <w:rsid w:val="00745A4C"/>
    <w:rsid w:val="007501BE"/>
    <w:rsid w:val="007503C1"/>
    <w:rsid w:val="00790BB3"/>
    <w:rsid w:val="007A3CFD"/>
    <w:rsid w:val="007C206C"/>
    <w:rsid w:val="007D10EB"/>
    <w:rsid w:val="007D4F79"/>
    <w:rsid w:val="007E130C"/>
    <w:rsid w:val="0080447C"/>
    <w:rsid w:val="00817DD6"/>
    <w:rsid w:val="0083759F"/>
    <w:rsid w:val="00871256"/>
    <w:rsid w:val="00885156"/>
    <w:rsid w:val="008861BE"/>
    <w:rsid w:val="008861E7"/>
    <w:rsid w:val="009151AA"/>
    <w:rsid w:val="0093429D"/>
    <w:rsid w:val="00943573"/>
    <w:rsid w:val="00964134"/>
    <w:rsid w:val="00970F7D"/>
    <w:rsid w:val="00994A3D"/>
    <w:rsid w:val="009C2B12"/>
    <w:rsid w:val="00A174D9"/>
    <w:rsid w:val="00A44663"/>
    <w:rsid w:val="00AA23DC"/>
    <w:rsid w:val="00AA4D24"/>
    <w:rsid w:val="00AB6715"/>
    <w:rsid w:val="00B06AA2"/>
    <w:rsid w:val="00B1671E"/>
    <w:rsid w:val="00B25EB8"/>
    <w:rsid w:val="00B37F4D"/>
    <w:rsid w:val="00B60962"/>
    <w:rsid w:val="00BD2538"/>
    <w:rsid w:val="00C15516"/>
    <w:rsid w:val="00C32D9B"/>
    <w:rsid w:val="00C52A7B"/>
    <w:rsid w:val="00C56BAF"/>
    <w:rsid w:val="00C679AA"/>
    <w:rsid w:val="00C75972"/>
    <w:rsid w:val="00CA0E95"/>
    <w:rsid w:val="00CA57E7"/>
    <w:rsid w:val="00CD066B"/>
    <w:rsid w:val="00CE4FEE"/>
    <w:rsid w:val="00CF3295"/>
    <w:rsid w:val="00D060CF"/>
    <w:rsid w:val="00D943DC"/>
    <w:rsid w:val="00DB59C3"/>
    <w:rsid w:val="00DC259A"/>
    <w:rsid w:val="00DE238C"/>
    <w:rsid w:val="00DE23E8"/>
    <w:rsid w:val="00E13C97"/>
    <w:rsid w:val="00E52377"/>
    <w:rsid w:val="00E537AD"/>
    <w:rsid w:val="00E64E17"/>
    <w:rsid w:val="00E866C9"/>
    <w:rsid w:val="00EA3D3C"/>
    <w:rsid w:val="00EC090A"/>
    <w:rsid w:val="00ED20B5"/>
    <w:rsid w:val="00EF5263"/>
    <w:rsid w:val="00F10E78"/>
    <w:rsid w:val="00F12F44"/>
    <w:rsid w:val="00F21612"/>
    <w:rsid w:val="00F24C28"/>
    <w:rsid w:val="00F278A5"/>
    <w:rsid w:val="00F46900"/>
    <w:rsid w:val="00F61D89"/>
    <w:rsid w:val="00F64788"/>
    <w:rsid w:val="00FE0CDC"/>
    <w:rsid w:val="0C915108"/>
    <w:rsid w:val="141ADD3A"/>
    <w:rsid w:val="2EB833A2"/>
    <w:rsid w:val="57B9C14B"/>
    <w:rsid w:val="5DCAC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D471EF64-066E-4F67-951A-3958733E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2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2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39"/>
    <w:rsid w:val="0035608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253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660F771-DEBD-447B-9611-63F51C3E1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8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Platt, George</cp:lastModifiedBy>
  <cp:revision>2</cp:revision>
  <cp:lastPrinted>2013-10-03T12:51:00Z</cp:lastPrinted>
  <dcterms:created xsi:type="dcterms:W3CDTF">2023-01-30T04:34:00Z</dcterms:created>
  <dcterms:modified xsi:type="dcterms:W3CDTF">2023-01-30T04:34:00Z</dcterms:modified>
</cp:coreProperties>
</file>